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60689" w14:textId="3BF04855" w:rsidR="007B209D" w:rsidRPr="000B14D6" w:rsidRDefault="007B209D" w:rsidP="007B209D">
      <w:pPr>
        <w:spacing w:after="160" w:line="259" w:lineRule="auto"/>
        <w:ind w:left="142"/>
        <w:rPr>
          <w:rFonts w:cstheme="minorHAnsi"/>
          <w:b/>
          <w:bCs/>
          <w:sz w:val="20"/>
          <w:szCs w:val="20"/>
        </w:rPr>
      </w:pPr>
      <w:r w:rsidRPr="000B14D6">
        <w:rPr>
          <w:rFonts w:cstheme="minorHAnsi"/>
          <w:b/>
          <w:bCs/>
          <w:sz w:val="20"/>
          <w:szCs w:val="20"/>
        </w:rPr>
        <w:t xml:space="preserve">Table </w:t>
      </w:r>
      <w:r>
        <w:rPr>
          <w:rFonts w:cstheme="minorHAnsi"/>
          <w:b/>
          <w:bCs/>
          <w:sz w:val="20"/>
          <w:szCs w:val="20"/>
        </w:rPr>
        <w:t>S</w:t>
      </w:r>
      <w:r w:rsidR="00B55E14">
        <w:rPr>
          <w:rFonts w:cstheme="minorHAnsi"/>
          <w:b/>
          <w:bCs/>
          <w:sz w:val="20"/>
          <w:szCs w:val="20"/>
        </w:rPr>
        <w:t>6b</w:t>
      </w:r>
      <w:r w:rsidRPr="000B14D6">
        <w:rPr>
          <w:rFonts w:cstheme="minorHAnsi"/>
          <w:b/>
          <w:bCs/>
          <w:sz w:val="20"/>
          <w:szCs w:val="20"/>
        </w:rPr>
        <w:t xml:space="preserve">: </w:t>
      </w:r>
      <w:r>
        <w:rPr>
          <w:rFonts w:cstheme="minorHAnsi"/>
          <w:b/>
          <w:bCs/>
          <w:sz w:val="20"/>
          <w:szCs w:val="20"/>
        </w:rPr>
        <w:t>Logistic regressions</w:t>
      </w:r>
      <w:r w:rsidRPr="000B14D6">
        <w:rPr>
          <w:rFonts w:cstheme="minorHAnsi"/>
          <w:b/>
          <w:bCs/>
          <w:sz w:val="20"/>
          <w:szCs w:val="20"/>
        </w:rPr>
        <w:t xml:space="preserve">: </w:t>
      </w:r>
      <w:r w:rsidR="005A3D7D">
        <w:rPr>
          <w:rFonts w:cstheme="minorHAnsi"/>
          <w:b/>
          <w:bCs/>
          <w:sz w:val="20"/>
          <w:szCs w:val="20"/>
        </w:rPr>
        <w:t>whether think people would be unlikely to obey rules in each location</w:t>
      </w:r>
      <w:r>
        <w:rPr>
          <w:rFonts w:cstheme="minorHAnsi"/>
          <w:b/>
          <w:bCs/>
          <w:sz w:val="20"/>
          <w:szCs w:val="20"/>
        </w:rPr>
        <w:t xml:space="preserve">: </w:t>
      </w:r>
      <w:r w:rsidR="008B1D48">
        <w:rPr>
          <w:rFonts w:cstheme="minorHAnsi"/>
          <w:b/>
          <w:bCs/>
          <w:sz w:val="20"/>
          <w:szCs w:val="20"/>
        </w:rPr>
        <w:t>Adolescents</w:t>
      </w:r>
      <w:r>
        <w:rPr>
          <w:rFonts w:cstheme="minorHAnsi"/>
          <w:b/>
          <w:bCs/>
          <w:sz w:val="20"/>
          <w:szCs w:val="20"/>
        </w:rPr>
        <w:t xml:space="preserve"> </w:t>
      </w:r>
    </w:p>
    <w:tbl>
      <w:tblPr>
        <w:tblW w:w="14382" w:type="dxa"/>
        <w:tblInd w:w="108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3436"/>
        <w:gridCol w:w="284"/>
        <w:gridCol w:w="707"/>
        <w:gridCol w:w="738"/>
        <w:gridCol w:w="1134"/>
        <w:gridCol w:w="849"/>
        <w:gridCol w:w="283"/>
        <w:gridCol w:w="711"/>
        <w:gridCol w:w="708"/>
        <w:gridCol w:w="1135"/>
        <w:gridCol w:w="850"/>
        <w:gridCol w:w="848"/>
        <w:gridCol w:w="712"/>
        <w:gridCol w:w="1134"/>
        <w:gridCol w:w="853"/>
      </w:tblGrid>
      <w:tr w:rsidR="007B209D" w:rsidRPr="000B14D6" w14:paraId="6A6EFF2B" w14:textId="77777777" w:rsidTr="00C610EB">
        <w:trPr>
          <w:trHeight w:hRule="exact" w:val="284"/>
        </w:trPr>
        <w:tc>
          <w:tcPr>
            <w:tcW w:w="3436" w:type="dxa"/>
            <w:tcBorders>
              <w:top w:val="single" w:sz="4" w:space="0" w:color="auto"/>
            </w:tcBorders>
            <w:noWrap/>
          </w:tcPr>
          <w:p w14:paraId="6DA571EF" w14:textId="77777777" w:rsidR="007B209D" w:rsidRPr="000B14D6" w:rsidRDefault="007B209D" w:rsidP="00724D29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F10D88E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  <w:tcBorders>
              <w:top w:val="single" w:sz="4" w:space="0" w:color="auto"/>
            </w:tcBorders>
          </w:tcPr>
          <w:p w14:paraId="4450C4BC" w14:textId="013A7E42" w:rsidR="007B209D" w:rsidRPr="00B30289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30289">
              <w:rPr>
                <w:rFonts w:cstheme="minorHAnsi"/>
                <w:b/>
                <w:sz w:val="18"/>
                <w:szCs w:val="18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9983198" w14:textId="77777777" w:rsidR="007B209D" w:rsidRPr="00B30289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4" w:type="dxa"/>
            <w:gridSpan w:val="4"/>
            <w:tcBorders>
              <w:top w:val="single" w:sz="4" w:space="0" w:color="auto"/>
            </w:tcBorders>
          </w:tcPr>
          <w:p w14:paraId="0EB37122" w14:textId="75C11086" w:rsidR="007B209D" w:rsidRPr="00B30289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30289">
              <w:rPr>
                <w:rFonts w:cstheme="minorHAnsi"/>
                <w:b/>
                <w:sz w:val="18"/>
                <w:szCs w:val="18"/>
              </w:rPr>
              <w:t>b</w:t>
            </w:r>
          </w:p>
        </w:tc>
        <w:tc>
          <w:tcPr>
            <w:tcW w:w="3547" w:type="dxa"/>
            <w:gridSpan w:val="4"/>
            <w:tcBorders>
              <w:top w:val="single" w:sz="4" w:space="0" w:color="auto"/>
            </w:tcBorders>
          </w:tcPr>
          <w:p w14:paraId="1507E1D2" w14:textId="4D093E6B" w:rsidR="007B209D" w:rsidRPr="00B30289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30289">
              <w:rPr>
                <w:rFonts w:cstheme="minorHAnsi"/>
                <w:b/>
                <w:sz w:val="18"/>
                <w:szCs w:val="18"/>
              </w:rPr>
              <w:t>c</w:t>
            </w:r>
          </w:p>
        </w:tc>
      </w:tr>
      <w:tr w:rsidR="007B209D" w:rsidRPr="000B14D6" w14:paraId="0B76FDDB" w14:textId="77777777" w:rsidTr="00C610EB">
        <w:trPr>
          <w:trHeight w:hRule="exact" w:val="284"/>
        </w:trPr>
        <w:tc>
          <w:tcPr>
            <w:tcW w:w="3436" w:type="dxa"/>
            <w:noWrap/>
          </w:tcPr>
          <w:p w14:paraId="3F3FF235" w14:textId="77777777" w:rsidR="007B209D" w:rsidRPr="006134DB" w:rsidRDefault="007B209D" w:rsidP="007B209D">
            <w:pPr>
              <w:spacing w:after="160" w:line="259" w:lineRule="auto"/>
              <w:rPr>
                <w:rFonts w:eastAsia="Aptos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134DB">
              <w:rPr>
                <w:rFonts w:eastAsia="Aptos" w:cs="Arial"/>
                <w:b/>
                <w:bCs/>
                <w:kern w:val="2"/>
                <w:sz w:val="18"/>
                <w:szCs w:val="18"/>
                <w14:ligatures w14:val="standardContextual"/>
              </w:rPr>
              <w:t>Dependent variable:</w:t>
            </w:r>
          </w:p>
          <w:p w14:paraId="133BB013" w14:textId="77777777" w:rsidR="007B209D" w:rsidRPr="000B14D6" w:rsidRDefault="007B209D" w:rsidP="007B209D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73DE940D" w14:textId="77777777" w:rsidR="007B209D" w:rsidRPr="000B14D6" w:rsidRDefault="007B209D" w:rsidP="007B209D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</w:tcPr>
          <w:p w14:paraId="0A23F413" w14:textId="77777777" w:rsidR="007B209D" w:rsidRPr="0052499B" w:rsidRDefault="007B209D" w:rsidP="007B209D">
            <w:pPr>
              <w:spacing w:after="0" w:line="48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52499B">
              <w:rPr>
                <w:rFonts w:cstheme="minorHAnsi"/>
                <w:b/>
                <w:color w:val="000000" w:themeColor="text1"/>
                <w:sz w:val="18"/>
                <w:szCs w:val="18"/>
              </w:rPr>
              <w:t>Public transport</w:t>
            </w:r>
          </w:p>
          <w:p w14:paraId="61A187A2" w14:textId="77777777" w:rsidR="007B209D" w:rsidRPr="0052499B" w:rsidRDefault="007B209D" w:rsidP="007B209D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0CDD3150" w14:textId="77777777" w:rsidR="007B209D" w:rsidRPr="00B30289" w:rsidRDefault="007B209D" w:rsidP="007B209D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404" w:type="dxa"/>
            <w:gridSpan w:val="4"/>
          </w:tcPr>
          <w:p w14:paraId="205725D1" w14:textId="77777777" w:rsidR="007B209D" w:rsidRPr="00B30289" w:rsidRDefault="007B209D" w:rsidP="007B209D">
            <w:pPr>
              <w:spacing w:after="0" w:line="48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30289">
              <w:rPr>
                <w:rFonts w:cstheme="minorHAnsi"/>
                <w:b/>
                <w:color w:val="000000" w:themeColor="text1"/>
                <w:sz w:val="18"/>
                <w:szCs w:val="18"/>
              </w:rPr>
              <w:t>On school grounds (outdoors)</w:t>
            </w:r>
          </w:p>
          <w:p w14:paraId="156D8DA6" w14:textId="77777777" w:rsidR="007B209D" w:rsidRPr="00B30289" w:rsidRDefault="007B209D" w:rsidP="007B209D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gridSpan w:val="4"/>
          </w:tcPr>
          <w:p w14:paraId="4A527D25" w14:textId="77777777" w:rsidR="007B209D" w:rsidRPr="00B30289" w:rsidRDefault="007B209D" w:rsidP="007B209D">
            <w:pPr>
              <w:spacing w:after="0" w:line="48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30289">
              <w:rPr>
                <w:rFonts w:cstheme="minorHAnsi"/>
                <w:b/>
                <w:color w:val="000000" w:themeColor="text1"/>
                <w:sz w:val="18"/>
                <w:szCs w:val="18"/>
              </w:rPr>
              <w:t>Pubs (indoors)</w:t>
            </w:r>
          </w:p>
          <w:p w14:paraId="753849E0" w14:textId="77777777" w:rsidR="007B209D" w:rsidRPr="00B30289" w:rsidRDefault="007B209D" w:rsidP="007B209D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60765D" w:rsidRPr="000B14D6" w14:paraId="6A7519FC" w14:textId="77777777" w:rsidTr="00C610EB">
        <w:trPr>
          <w:trHeight w:hRule="exact" w:val="284"/>
        </w:trPr>
        <w:tc>
          <w:tcPr>
            <w:tcW w:w="3436" w:type="dxa"/>
            <w:noWrap/>
          </w:tcPr>
          <w:p w14:paraId="6EF56830" w14:textId="77777777" w:rsidR="0060765D" w:rsidRPr="000B14D6" w:rsidRDefault="0060765D" w:rsidP="0060765D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57AAEB07" w14:textId="77777777" w:rsidR="0060765D" w:rsidRPr="000B14D6" w:rsidRDefault="0060765D" w:rsidP="0060765D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</w:tcPr>
          <w:p w14:paraId="53075378" w14:textId="260F0C10" w:rsidR="0060765D" w:rsidRPr="0052499B" w:rsidRDefault="0060765D" w:rsidP="0060765D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52499B">
              <w:rPr>
                <w:rFonts w:cstheme="minorHAnsi"/>
                <w:b/>
                <w:sz w:val="18"/>
                <w:szCs w:val="18"/>
              </w:rPr>
              <w:t xml:space="preserve">1= Unlikely to obey </w:t>
            </w:r>
            <w:r w:rsidRPr="0052499B">
              <w:rPr>
                <w:rFonts w:cstheme="minorHAnsi"/>
                <w:b/>
                <w:sz w:val="18"/>
                <w:szCs w:val="18"/>
                <w:vertAlign w:val="superscript"/>
              </w:rPr>
              <w:t>#</w:t>
            </w:r>
            <w:r w:rsidRPr="0052499B">
              <w:rPr>
                <w:rFonts w:cstheme="minorHAnsi"/>
                <w:b/>
                <w:sz w:val="18"/>
                <w:szCs w:val="18"/>
              </w:rPr>
              <w:t xml:space="preserve"> (n=</w:t>
            </w:r>
            <w:r w:rsidR="00365484" w:rsidRPr="0052499B">
              <w:rPr>
                <w:rFonts w:cstheme="minorHAnsi"/>
                <w:b/>
                <w:sz w:val="18"/>
                <w:szCs w:val="18"/>
              </w:rPr>
              <w:t>635</w:t>
            </w:r>
            <w:r w:rsidRPr="0052499B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5B19F9F5" w14:textId="77777777" w:rsidR="0060765D" w:rsidRPr="0052499B" w:rsidRDefault="0060765D" w:rsidP="0060765D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0E972444" w14:textId="77777777" w:rsidR="0060765D" w:rsidRPr="00B30289" w:rsidRDefault="0060765D" w:rsidP="0060765D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4" w:type="dxa"/>
            <w:gridSpan w:val="4"/>
          </w:tcPr>
          <w:p w14:paraId="23F79755" w14:textId="58FE8A2C" w:rsidR="0060765D" w:rsidRPr="00B30289" w:rsidRDefault="0060765D" w:rsidP="0060765D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30289">
              <w:rPr>
                <w:rFonts w:cstheme="minorHAnsi"/>
                <w:b/>
                <w:sz w:val="18"/>
                <w:szCs w:val="18"/>
              </w:rPr>
              <w:t xml:space="preserve">1= </w:t>
            </w:r>
            <w:r>
              <w:rPr>
                <w:rFonts w:cstheme="minorHAnsi"/>
                <w:b/>
                <w:sz w:val="18"/>
                <w:szCs w:val="18"/>
              </w:rPr>
              <w:t>Unlikely to obey</w:t>
            </w:r>
            <w:r w:rsidRPr="00B30289">
              <w:rPr>
                <w:rFonts w:cstheme="minorHAnsi"/>
                <w:b/>
                <w:sz w:val="18"/>
                <w:szCs w:val="18"/>
              </w:rPr>
              <w:t xml:space="preserve"> </w:t>
            </w:r>
            <w:r w:rsidRPr="00B30289">
              <w:rPr>
                <w:rFonts w:cstheme="minorHAnsi"/>
                <w:b/>
                <w:sz w:val="18"/>
                <w:szCs w:val="18"/>
                <w:vertAlign w:val="superscript"/>
              </w:rPr>
              <w:t>#</w:t>
            </w:r>
            <w:r w:rsidRPr="00B30289">
              <w:rPr>
                <w:rFonts w:cstheme="minorHAnsi"/>
                <w:b/>
                <w:sz w:val="18"/>
                <w:szCs w:val="18"/>
              </w:rPr>
              <w:t xml:space="preserve"> (n=</w:t>
            </w:r>
            <w:r w:rsidR="004A1A52">
              <w:rPr>
                <w:rFonts w:cstheme="minorHAnsi"/>
                <w:b/>
                <w:sz w:val="18"/>
                <w:szCs w:val="18"/>
              </w:rPr>
              <w:t>731</w:t>
            </w:r>
            <w:r w:rsidRPr="00B30289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418C8B14" w14:textId="77777777" w:rsidR="0060765D" w:rsidRPr="00B30289" w:rsidRDefault="0060765D" w:rsidP="0060765D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7" w:type="dxa"/>
            <w:gridSpan w:val="4"/>
          </w:tcPr>
          <w:p w14:paraId="65E0435C" w14:textId="443EACDF" w:rsidR="0060765D" w:rsidRPr="00B30289" w:rsidRDefault="0060765D" w:rsidP="0060765D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30289">
              <w:rPr>
                <w:rFonts w:cstheme="minorHAnsi"/>
                <w:b/>
                <w:sz w:val="18"/>
                <w:szCs w:val="18"/>
              </w:rPr>
              <w:t xml:space="preserve">1= </w:t>
            </w:r>
            <w:r>
              <w:rPr>
                <w:rFonts w:cstheme="minorHAnsi"/>
                <w:b/>
                <w:sz w:val="18"/>
                <w:szCs w:val="18"/>
              </w:rPr>
              <w:t>Unlikely to obey</w:t>
            </w:r>
            <w:r w:rsidRPr="00B30289">
              <w:rPr>
                <w:rFonts w:cstheme="minorHAnsi"/>
                <w:b/>
                <w:sz w:val="18"/>
                <w:szCs w:val="18"/>
              </w:rPr>
              <w:t xml:space="preserve"> </w:t>
            </w:r>
            <w:r w:rsidRPr="00B30289">
              <w:rPr>
                <w:rFonts w:cstheme="minorHAnsi"/>
                <w:b/>
                <w:sz w:val="18"/>
                <w:szCs w:val="18"/>
                <w:vertAlign w:val="superscript"/>
              </w:rPr>
              <w:t>#</w:t>
            </w:r>
            <w:r w:rsidRPr="00B30289">
              <w:rPr>
                <w:rFonts w:cstheme="minorHAnsi"/>
                <w:b/>
                <w:sz w:val="18"/>
                <w:szCs w:val="18"/>
              </w:rPr>
              <w:t xml:space="preserve"> (n=</w:t>
            </w:r>
            <w:r w:rsidR="00843C16">
              <w:rPr>
                <w:rFonts w:cstheme="minorHAnsi"/>
                <w:b/>
                <w:sz w:val="18"/>
                <w:szCs w:val="18"/>
              </w:rPr>
              <w:t>799</w:t>
            </w:r>
            <w:r w:rsidRPr="00B30289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370F8BDB" w14:textId="77777777" w:rsidR="0060765D" w:rsidRPr="00B30289" w:rsidRDefault="0060765D" w:rsidP="0060765D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0765D" w:rsidRPr="000B14D6" w14:paraId="4B935C67" w14:textId="77777777" w:rsidTr="00C610EB">
        <w:trPr>
          <w:trHeight w:hRule="exact" w:val="284"/>
        </w:trPr>
        <w:tc>
          <w:tcPr>
            <w:tcW w:w="3436" w:type="dxa"/>
            <w:noWrap/>
          </w:tcPr>
          <w:p w14:paraId="2972D90D" w14:textId="77777777" w:rsidR="0060765D" w:rsidRPr="000B14D6" w:rsidRDefault="0060765D" w:rsidP="0060765D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35FD8EE8" w14:textId="77777777" w:rsidR="0060765D" w:rsidRPr="000B14D6" w:rsidRDefault="0060765D" w:rsidP="0060765D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</w:tcPr>
          <w:p w14:paraId="5B60232F" w14:textId="7D593153" w:rsidR="0060765D" w:rsidRPr="0052499B" w:rsidRDefault="0060765D" w:rsidP="0060765D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2499B">
              <w:rPr>
                <w:rFonts w:cstheme="minorHAnsi"/>
                <w:b/>
                <w:sz w:val="18"/>
                <w:szCs w:val="18"/>
              </w:rPr>
              <w:t>0= Likely to obey or not sure</w:t>
            </w:r>
            <w:r w:rsidR="006B0017" w:rsidRPr="0052499B">
              <w:rPr>
                <w:rFonts w:cstheme="minorHAnsi"/>
                <w:b/>
                <w:sz w:val="18"/>
                <w:szCs w:val="18"/>
              </w:rPr>
              <w:t xml:space="preserve"> </w:t>
            </w:r>
            <w:r w:rsidR="006B0017" w:rsidRPr="0052499B">
              <w:rPr>
                <w:rFonts w:cstheme="minorHAnsi"/>
                <w:b/>
                <w:sz w:val="18"/>
                <w:szCs w:val="18"/>
                <w:vertAlign w:val="superscript"/>
              </w:rPr>
              <w:t>#</w:t>
            </w:r>
            <w:r w:rsidRPr="0052499B"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 </w:t>
            </w:r>
            <w:r w:rsidRPr="0052499B">
              <w:rPr>
                <w:rFonts w:cstheme="minorHAnsi"/>
                <w:b/>
                <w:sz w:val="18"/>
                <w:szCs w:val="18"/>
              </w:rPr>
              <w:t>(n=</w:t>
            </w:r>
            <w:r w:rsidR="00365484" w:rsidRPr="0052499B">
              <w:rPr>
                <w:rFonts w:cstheme="minorHAnsi"/>
                <w:b/>
                <w:sz w:val="18"/>
                <w:szCs w:val="18"/>
              </w:rPr>
              <w:t>1474</w:t>
            </w:r>
            <w:r w:rsidRPr="0052499B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1232B82A" w14:textId="77777777" w:rsidR="0060765D" w:rsidRPr="0052499B" w:rsidRDefault="0060765D" w:rsidP="0060765D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3ECFE0ED" w14:textId="77777777" w:rsidR="0060765D" w:rsidRPr="00B30289" w:rsidRDefault="0060765D" w:rsidP="0060765D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4" w:type="dxa"/>
            <w:gridSpan w:val="4"/>
          </w:tcPr>
          <w:p w14:paraId="6C75680D" w14:textId="06CE8E74" w:rsidR="0060765D" w:rsidRPr="00B30289" w:rsidRDefault="0060765D" w:rsidP="0060765D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30289">
              <w:rPr>
                <w:rFonts w:cstheme="minorHAnsi"/>
                <w:b/>
                <w:sz w:val="18"/>
                <w:szCs w:val="18"/>
              </w:rPr>
              <w:t xml:space="preserve">0= </w:t>
            </w:r>
            <w:r>
              <w:rPr>
                <w:rFonts w:cstheme="minorHAnsi"/>
                <w:b/>
                <w:sz w:val="18"/>
                <w:szCs w:val="18"/>
              </w:rPr>
              <w:t>Likely to obey or not sure</w:t>
            </w:r>
            <w:r w:rsidR="00BD23E7">
              <w:rPr>
                <w:rFonts w:cstheme="minorHAnsi"/>
                <w:b/>
                <w:sz w:val="18"/>
                <w:szCs w:val="18"/>
              </w:rPr>
              <w:t xml:space="preserve"> </w:t>
            </w:r>
            <w:r w:rsidR="006B0017" w:rsidRPr="00DF06EA">
              <w:rPr>
                <w:rFonts w:cstheme="minorHAnsi"/>
                <w:b/>
                <w:sz w:val="18"/>
                <w:szCs w:val="18"/>
                <w:vertAlign w:val="superscript"/>
              </w:rPr>
              <w:t>#</w:t>
            </w:r>
            <w:r w:rsidRPr="00B30289"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 </w:t>
            </w:r>
            <w:r w:rsidRPr="00B30289">
              <w:rPr>
                <w:rFonts w:cstheme="minorHAnsi"/>
                <w:b/>
                <w:sz w:val="18"/>
                <w:szCs w:val="18"/>
              </w:rPr>
              <w:t>(n=</w:t>
            </w:r>
            <w:r w:rsidR="004A1A52">
              <w:rPr>
                <w:rFonts w:cstheme="minorHAnsi"/>
                <w:b/>
                <w:sz w:val="18"/>
                <w:szCs w:val="18"/>
              </w:rPr>
              <w:t>1378</w:t>
            </w:r>
            <w:r w:rsidRPr="00B30289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1039339E" w14:textId="77777777" w:rsidR="0060765D" w:rsidRPr="00B30289" w:rsidRDefault="0060765D" w:rsidP="0060765D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7" w:type="dxa"/>
            <w:gridSpan w:val="4"/>
          </w:tcPr>
          <w:p w14:paraId="67852079" w14:textId="2FB95645" w:rsidR="0060765D" w:rsidRPr="00B30289" w:rsidRDefault="0060765D" w:rsidP="0060765D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30289">
              <w:rPr>
                <w:rFonts w:cstheme="minorHAnsi"/>
                <w:b/>
                <w:sz w:val="18"/>
                <w:szCs w:val="18"/>
              </w:rPr>
              <w:t xml:space="preserve">0= </w:t>
            </w:r>
            <w:r>
              <w:rPr>
                <w:rFonts w:cstheme="minorHAnsi"/>
                <w:b/>
                <w:sz w:val="18"/>
                <w:szCs w:val="18"/>
              </w:rPr>
              <w:t>Likely to obey or not sure</w:t>
            </w:r>
            <w:r w:rsidR="00BD23E7">
              <w:rPr>
                <w:rFonts w:cstheme="minorHAnsi"/>
                <w:b/>
                <w:sz w:val="18"/>
                <w:szCs w:val="18"/>
              </w:rPr>
              <w:t xml:space="preserve"> </w:t>
            </w:r>
            <w:r w:rsidR="00BD23E7" w:rsidRPr="00DF06EA">
              <w:rPr>
                <w:rFonts w:cstheme="minorHAnsi"/>
                <w:b/>
                <w:sz w:val="18"/>
                <w:szCs w:val="18"/>
                <w:vertAlign w:val="superscript"/>
              </w:rPr>
              <w:t>#</w:t>
            </w:r>
            <w:r w:rsidRPr="00B30289"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 </w:t>
            </w:r>
            <w:r w:rsidRPr="00B30289">
              <w:rPr>
                <w:rFonts w:cstheme="minorHAnsi"/>
                <w:b/>
                <w:sz w:val="18"/>
                <w:szCs w:val="18"/>
              </w:rPr>
              <w:t>(n=</w:t>
            </w:r>
            <w:r w:rsidR="00843C16">
              <w:rPr>
                <w:rFonts w:cstheme="minorHAnsi"/>
                <w:b/>
                <w:sz w:val="18"/>
                <w:szCs w:val="18"/>
              </w:rPr>
              <w:t>1310</w:t>
            </w:r>
            <w:r w:rsidRPr="00B30289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625AAC5D" w14:textId="77777777" w:rsidR="0060765D" w:rsidRPr="00B30289" w:rsidRDefault="0060765D" w:rsidP="0060765D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B209D" w:rsidRPr="000B14D6" w14:paraId="034ADD39" w14:textId="77777777" w:rsidTr="00C610EB">
        <w:trPr>
          <w:trHeight w:hRule="exact" w:val="57"/>
        </w:trPr>
        <w:tc>
          <w:tcPr>
            <w:tcW w:w="3436" w:type="dxa"/>
            <w:noWrap/>
          </w:tcPr>
          <w:p w14:paraId="6F4CB57B" w14:textId="77777777" w:rsidR="007B209D" w:rsidRPr="000B14D6" w:rsidRDefault="007B209D" w:rsidP="00724D29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6CDB1642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2BF1D571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</w:tcPr>
          <w:p w14:paraId="77962671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64DA773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49" w:type="dxa"/>
          </w:tcPr>
          <w:p w14:paraId="7C1DBDEA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1C0BC3BB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0A608B05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34C1E721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</w:tcPr>
          <w:p w14:paraId="0DCCAC31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14:paraId="7FF6870C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</w:tcPr>
          <w:p w14:paraId="2FA7E0DB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</w:tcPr>
          <w:p w14:paraId="5669F106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9504740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53" w:type="dxa"/>
          </w:tcPr>
          <w:p w14:paraId="57CA3472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B209D" w:rsidRPr="000B14D6" w14:paraId="059D7EDD" w14:textId="77777777" w:rsidTr="00C610EB">
        <w:trPr>
          <w:trHeight w:hRule="exact" w:val="227"/>
        </w:trPr>
        <w:tc>
          <w:tcPr>
            <w:tcW w:w="3436" w:type="dxa"/>
            <w:tcBorders>
              <w:bottom w:val="single" w:sz="4" w:space="0" w:color="auto"/>
            </w:tcBorders>
            <w:noWrap/>
          </w:tcPr>
          <w:p w14:paraId="6A158515" w14:textId="77777777" w:rsidR="007B209D" w:rsidRPr="000B14D6" w:rsidRDefault="007B209D" w:rsidP="00724D29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69F6B5E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  <w:vAlign w:val="bottom"/>
          </w:tcPr>
          <w:p w14:paraId="3CE6E5D7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bottom"/>
          </w:tcPr>
          <w:p w14:paraId="010C4A24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AOR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F85032C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bottom"/>
          </w:tcPr>
          <w:p w14:paraId="3CD77C63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1CBB942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6F8EE3E7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57CA0755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AOR*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14:paraId="7C882FCD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0F9EC935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bottom"/>
          </w:tcPr>
          <w:p w14:paraId="5999A1F0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bottom"/>
          </w:tcPr>
          <w:p w14:paraId="75E64A0D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AOR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EB3DB12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bottom"/>
          </w:tcPr>
          <w:p w14:paraId="74E80F3D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P</w:t>
            </w:r>
          </w:p>
        </w:tc>
      </w:tr>
      <w:tr w:rsidR="007B209D" w:rsidRPr="000B14D6" w14:paraId="0C403AA6" w14:textId="77777777" w:rsidTr="00C610EB">
        <w:trPr>
          <w:trHeight w:hRule="exact" w:val="284"/>
        </w:trPr>
        <w:tc>
          <w:tcPr>
            <w:tcW w:w="3436" w:type="dxa"/>
            <w:noWrap/>
          </w:tcPr>
          <w:p w14:paraId="0618A6C0" w14:textId="01590E6D" w:rsidR="007B209D" w:rsidRPr="000B14D6" w:rsidRDefault="00F126B0" w:rsidP="00724D29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284" w:type="dxa"/>
          </w:tcPr>
          <w:p w14:paraId="7AC1CBA5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77AE661C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</w:tcPr>
          <w:p w14:paraId="78903309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F02CBA4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</w:tcPr>
          <w:p w14:paraId="394B37A8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15A30326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29BC777D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3E40B01B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</w:tcPr>
          <w:p w14:paraId="52B0D067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437DC07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</w:tcPr>
          <w:p w14:paraId="4E00E5DD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</w:tcPr>
          <w:p w14:paraId="137F29A7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06DA165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</w:tcPr>
          <w:p w14:paraId="58D55C3B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81EB6" w:rsidRPr="000B14D6" w14:paraId="5F9CFDB4" w14:textId="77777777" w:rsidTr="00BF69E8">
        <w:trPr>
          <w:trHeight w:hRule="exact" w:val="340"/>
        </w:trPr>
        <w:tc>
          <w:tcPr>
            <w:tcW w:w="3436" w:type="dxa"/>
            <w:noWrap/>
          </w:tcPr>
          <w:p w14:paraId="1716A569" w14:textId="77777777" w:rsidR="00881EB6" w:rsidRPr="000B14D6" w:rsidRDefault="00881EB6" w:rsidP="00881EB6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</w:t>
            </w:r>
            <w:r w:rsidRPr="000B14D6">
              <w:rPr>
                <w:rFonts w:cstheme="minorHAnsi"/>
                <w:sz w:val="18"/>
                <w:szCs w:val="18"/>
              </w:rPr>
              <w:t>ale</w:t>
            </w:r>
          </w:p>
        </w:tc>
        <w:tc>
          <w:tcPr>
            <w:tcW w:w="284" w:type="dxa"/>
            <w:tcBorders>
              <w:right w:val="nil"/>
            </w:tcBorders>
          </w:tcPr>
          <w:p w14:paraId="5AD45BF9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FD94D74" w14:textId="7A93CDE4" w:rsidR="00881EB6" w:rsidRPr="000B14D6" w:rsidRDefault="00881EB6" w:rsidP="00881EB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36</w:t>
            </w:r>
          </w:p>
        </w:tc>
        <w:tc>
          <w:tcPr>
            <w:tcW w:w="738" w:type="dxa"/>
            <w:shd w:val="clear" w:color="000000" w:fill="FFFFFF"/>
          </w:tcPr>
          <w:p w14:paraId="6E7D277D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shd w:val="clear" w:color="000000" w:fill="FFFFFF"/>
          </w:tcPr>
          <w:p w14:paraId="5260EA22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shd w:val="clear" w:color="000000" w:fill="FFFFFF"/>
          </w:tcPr>
          <w:p w14:paraId="6B0300C7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6D41B7BE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D32F222" w14:textId="146FCA96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36</w:t>
            </w:r>
          </w:p>
        </w:tc>
        <w:tc>
          <w:tcPr>
            <w:tcW w:w="708" w:type="dxa"/>
            <w:shd w:val="clear" w:color="000000" w:fill="FFFFFF"/>
          </w:tcPr>
          <w:p w14:paraId="767FAA6F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shd w:val="clear" w:color="000000" w:fill="FFFFFF"/>
          </w:tcPr>
          <w:p w14:paraId="1ABA6B59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000000" w:fill="FFFFFF"/>
          </w:tcPr>
          <w:p w14:paraId="7CB4F518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52B89A9" w14:textId="6EAB0AA0" w:rsidR="00881EB6" w:rsidRPr="000B14D6" w:rsidRDefault="00881EB6" w:rsidP="00881EB6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36</w:t>
            </w:r>
          </w:p>
        </w:tc>
        <w:tc>
          <w:tcPr>
            <w:tcW w:w="712" w:type="dxa"/>
            <w:shd w:val="clear" w:color="000000" w:fill="FFFFFF"/>
          </w:tcPr>
          <w:p w14:paraId="324D009F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shd w:val="clear" w:color="000000" w:fill="FFFFFF"/>
          </w:tcPr>
          <w:p w14:paraId="4F1DA0A3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853" w:type="dxa"/>
            <w:shd w:val="clear" w:color="000000" w:fill="FFFFFF"/>
          </w:tcPr>
          <w:p w14:paraId="3EA874FE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</w:tr>
      <w:tr w:rsidR="00322A7B" w:rsidRPr="000B14D6" w14:paraId="0C731824" w14:textId="77777777" w:rsidTr="00322A7B">
        <w:trPr>
          <w:trHeight w:hRule="exact" w:val="340"/>
        </w:trPr>
        <w:tc>
          <w:tcPr>
            <w:tcW w:w="3436" w:type="dxa"/>
            <w:noWrap/>
          </w:tcPr>
          <w:p w14:paraId="24BDBC88" w14:textId="77777777" w:rsidR="00322A7B" w:rsidRPr="000B14D6" w:rsidRDefault="00322A7B" w:rsidP="00322A7B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em</w:t>
            </w:r>
            <w:r w:rsidRPr="000B14D6">
              <w:rPr>
                <w:rFonts w:cstheme="minorHAnsi"/>
                <w:sz w:val="18"/>
                <w:szCs w:val="18"/>
              </w:rPr>
              <w:t>ale</w:t>
            </w:r>
          </w:p>
        </w:tc>
        <w:tc>
          <w:tcPr>
            <w:tcW w:w="284" w:type="dxa"/>
          </w:tcPr>
          <w:p w14:paraId="1DF67497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2E38DC4" w14:textId="48205972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7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EC24190" w14:textId="6D187CFC" w:rsidR="00322A7B" w:rsidRPr="008E5D2A" w:rsidRDefault="00322A7B" w:rsidP="00322A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5A1558" w14:textId="4551CA7F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93-1.35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3F19740" w14:textId="3780B43E" w:rsidR="00322A7B" w:rsidRPr="000B14D6" w:rsidRDefault="00322A7B" w:rsidP="00322A7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283" w:type="dxa"/>
          </w:tcPr>
          <w:p w14:paraId="26445AA1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75586F1" w14:textId="7A9762DD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2684B9" w14:textId="0D5720CD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BBE7763" w14:textId="1B4553E5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81-1.1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F6E410" w14:textId="7DACEC94" w:rsidR="00322A7B" w:rsidRPr="000B14D6" w:rsidRDefault="00322A7B" w:rsidP="00322A7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7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E97FE25" w14:textId="12C4918C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7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7FDC476" w14:textId="3DE3CBAC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668F60" w14:textId="6DEB4133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81-1.16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2972BAB" w14:textId="7D96B5F8" w:rsidR="00322A7B" w:rsidRPr="000B14D6" w:rsidRDefault="00322A7B" w:rsidP="00322A7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33</w:t>
            </w:r>
          </w:p>
        </w:tc>
      </w:tr>
      <w:tr w:rsidR="00322A7B" w:rsidRPr="000B14D6" w14:paraId="5725CDAD" w14:textId="77777777" w:rsidTr="00322A7B">
        <w:trPr>
          <w:trHeight w:hRule="exact" w:val="284"/>
        </w:trPr>
        <w:tc>
          <w:tcPr>
            <w:tcW w:w="3436" w:type="dxa"/>
            <w:noWrap/>
          </w:tcPr>
          <w:p w14:paraId="3671C876" w14:textId="77777777" w:rsidR="00322A7B" w:rsidRPr="000B14D6" w:rsidRDefault="00322A7B" w:rsidP="00322A7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284" w:type="dxa"/>
          </w:tcPr>
          <w:p w14:paraId="4624373A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667762C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A2D6879" w14:textId="1E6400FF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0DD8C7" w14:textId="3EE98883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1.03-1.13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D4216A6" w14:textId="10E9ADE0" w:rsidR="00322A7B" w:rsidRPr="000B14D6" w:rsidRDefault="00322A7B" w:rsidP="00322A7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83" w:type="dxa"/>
          </w:tcPr>
          <w:p w14:paraId="0B6B954E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94B9140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101BC5" w14:textId="1A2466CB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C060E09" w14:textId="60E26DE0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1.06-1.1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555552" w14:textId="4B00BEC6" w:rsidR="00322A7B" w:rsidRPr="000B14D6" w:rsidRDefault="00322A7B" w:rsidP="00322A7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17B713C4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57E0C09" w14:textId="59ECC40F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A09A33" w14:textId="548A1786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97-1.06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F4863B4" w14:textId="56453FD0" w:rsidR="00322A7B" w:rsidRPr="000B14D6" w:rsidRDefault="00322A7B" w:rsidP="00322A7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88</w:t>
            </w:r>
          </w:p>
        </w:tc>
      </w:tr>
      <w:tr w:rsidR="00322A7B" w:rsidRPr="000B14D6" w14:paraId="40524FF6" w14:textId="77777777" w:rsidTr="00322A7B">
        <w:trPr>
          <w:trHeight w:hRule="exact" w:val="284"/>
        </w:trPr>
        <w:tc>
          <w:tcPr>
            <w:tcW w:w="3436" w:type="dxa"/>
            <w:noWrap/>
          </w:tcPr>
          <w:p w14:paraId="47EAA81A" w14:textId="77777777" w:rsidR="00322A7B" w:rsidRPr="000B14D6" w:rsidRDefault="00322A7B" w:rsidP="00322A7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8"/>
                <w:szCs w:val="18"/>
              </w:rPr>
              <w:t>Social Grade</w:t>
            </w:r>
          </w:p>
        </w:tc>
        <w:tc>
          <w:tcPr>
            <w:tcW w:w="284" w:type="dxa"/>
          </w:tcPr>
          <w:p w14:paraId="103FB6E1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7578983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4435422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FF8BC5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7A1E24D" w14:textId="77777777" w:rsidR="00322A7B" w:rsidRPr="000B14D6" w:rsidRDefault="00322A7B" w:rsidP="00322A7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287386BB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30476D7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501E2E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5A278CA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00D26B" w14:textId="77777777" w:rsidR="00322A7B" w:rsidRPr="000B14D6" w:rsidRDefault="00322A7B" w:rsidP="00322A7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1B954870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908A3F0" w14:textId="1F02B826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861151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153362E" w14:textId="77777777" w:rsidR="00322A7B" w:rsidRPr="000B14D6" w:rsidRDefault="00322A7B" w:rsidP="00322A7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322A7B" w:rsidRPr="000B14D6" w14:paraId="21E3B240" w14:textId="77777777" w:rsidTr="00322A7B">
        <w:trPr>
          <w:trHeight w:hRule="exact" w:val="340"/>
        </w:trPr>
        <w:tc>
          <w:tcPr>
            <w:tcW w:w="3436" w:type="dxa"/>
            <w:noWrap/>
          </w:tcPr>
          <w:p w14:paraId="30D2749F" w14:textId="77777777" w:rsidR="00322A7B" w:rsidRPr="000B14D6" w:rsidRDefault="00322A7B" w:rsidP="00322A7B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BC1</w:t>
            </w:r>
          </w:p>
        </w:tc>
        <w:tc>
          <w:tcPr>
            <w:tcW w:w="284" w:type="dxa"/>
            <w:tcBorders>
              <w:right w:val="nil"/>
            </w:tcBorders>
          </w:tcPr>
          <w:p w14:paraId="14D0D2F4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A39904A" w14:textId="5396403D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4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D6142D1" w14:textId="43033D74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4D4743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AB38838" w14:textId="77777777" w:rsidR="00322A7B" w:rsidRPr="000B14D6" w:rsidRDefault="00322A7B" w:rsidP="00322A7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247D8CA2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F88F6D8" w14:textId="76259E2C" w:rsidR="00322A7B" w:rsidRPr="000B14D6" w:rsidRDefault="00322A7B" w:rsidP="00322A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472AE0F" w14:textId="009B0CD7" w:rsidR="00322A7B" w:rsidRPr="000B14D6" w:rsidRDefault="00322A7B" w:rsidP="00322A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E8C5D5F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E7033D" w14:textId="77777777" w:rsidR="00322A7B" w:rsidRPr="000B14D6" w:rsidRDefault="00322A7B" w:rsidP="00322A7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E743392" w14:textId="02B1CB38" w:rsidR="00322A7B" w:rsidRPr="000B14D6" w:rsidRDefault="00322A7B" w:rsidP="00322A7B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4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2AEB3DE9" w14:textId="227FFA40" w:rsidR="00322A7B" w:rsidRPr="000B14D6" w:rsidRDefault="00322A7B" w:rsidP="00322A7B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B2CD44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F797754" w14:textId="77777777" w:rsidR="00322A7B" w:rsidRPr="000B14D6" w:rsidRDefault="00322A7B" w:rsidP="00322A7B">
            <w:pPr>
              <w:spacing w:after="0" w:line="240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322A7B" w:rsidRPr="000B14D6" w14:paraId="5B3915C4" w14:textId="77777777" w:rsidTr="00322A7B">
        <w:trPr>
          <w:trHeight w:hRule="exact" w:val="340"/>
        </w:trPr>
        <w:tc>
          <w:tcPr>
            <w:tcW w:w="3436" w:type="dxa"/>
            <w:noWrap/>
          </w:tcPr>
          <w:p w14:paraId="373A07E9" w14:textId="77777777" w:rsidR="00322A7B" w:rsidRPr="000B14D6" w:rsidRDefault="00322A7B" w:rsidP="00322A7B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2DE</w:t>
            </w:r>
          </w:p>
        </w:tc>
        <w:tc>
          <w:tcPr>
            <w:tcW w:w="284" w:type="dxa"/>
          </w:tcPr>
          <w:p w14:paraId="484E3422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B32E8EB" w14:textId="03413FD3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6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B1E8724" w14:textId="08E94E73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334F04" w14:textId="56D2B92C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92-1.39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46B0554" w14:textId="198378E5" w:rsidR="00322A7B" w:rsidRPr="000B14D6" w:rsidRDefault="00322A7B" w:rsidP="00322A7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283" w:type="dxa"/>
          </w:tcPr>
          <w:p w14:paraId="18B815D3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929FCDE" w14:textId="4150D2E2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AD6B9DA" w14:textId="3CCFFA89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AA49491" w14:textId="3B6AFAA3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96-1.4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E47D9B" w14:textId="280FFB9F" w:rsidR="00322A7B" w:rsidRPr="000B14D6" w:rsidRDefault="00322A7B" w:rsidP="00322A7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6B3719C" w14:textId="65AC0B02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6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D1A4064" w14:textId="692B7E0A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252A8D" w14:textId="429A4C6A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89-1.32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3DE1E30" w14:textId="1ED720FC" w:rsidR="00322A7B" w:rsidRPr="000B14D6" w:rsidRDefault="00322A7B" w:rsidP="00322A7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37</w:t>
            </w:r>
          </w:p>
        </w:tc>
      </w:tr>
      <w:tr w:rsidR="00322A7B" w:rsidRPr="000B14D6" w14:paraId="2CDC3487" w14:textId="77777777" w:rsidTr="00322A7B">
        <w:trPr>
          <w:trHeight w:hRule="exact" w:val="340"/>
        </w:trPr>
        <w:tc>
          <w:tcPr>
            <w:tcW w:w="3436" w:type="dxa"/>
            <w:noWrap/>
          </w:tcPr>
          <w:p w14:paraId="3804E37C" w14:textId="77777777" w:rsidR="00322A7B" w:rsidRPr="000B14D6" w:rsidRDefault="00322A7B" w:rsidP="00322A7B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ountry</w:t>
            </w:r>
            <w:r w:rsidRPr="000B14D6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84" w:type="dxa"/>
          </w:tcPr>
          <w:p w14:paraId="2E97D960" w14:textId="77777777" w:rsidR="00322A7B" w:rsidRPr="000B14D6" w:rsidRDefault="00322A7B" w:rsidP="00322A7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27AFCBD" w14:textId="77777777" w:rsidR="00322A7B" w:rsidRPr="000B14D6" w:rsidRDefault="00322A7B" w:rsidP="00322A7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33E8F5E" w14:textId="77777777" w:rsidR="00322A7B" w:rsidRPr="000B14D6" w:rsidRDefault="00322A7B" w:rsidP="00322A7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0EBF2C" w14:textId="77777777" w:rsidR="00322A7B" w:rsidRPr="000B14D6" w:rsidRDefault="00322A7B" w:rsidP="00322A7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AC8D366" w14:textId="18617E3D" w:rsidR="00322A7B" w:rsidRPr="000B14D6" w:rsidRDefault="00322A7B" w:rsidP="00322A7B">
            <w:pPr>
              <w:spacing w:after="0" w:line="48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283" w:type="dxa"/>
          </w:tcPr>
          <w:p w14:paraId="3562D6C8" w14:textId="77777777" w:rsidR="00322A7B" w:rsidRPr="000B14D6" w:rsidRDefault="00322A7B" w:rsidP="00322A7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BD691B2" w14:textId="77777777" w:rsidR="00322A7B" w:rsidRPr="000B14D6" w:rsidRDefault="00322A7B" w:rsidP="00322A7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A027BD" w14:textId="77777777" w:rsidR="00322A7B" w:rsidRPr="000B14D6" w:rsidRDefault="00322A7B" w:rsidP="00322A7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82161D7" w14:textId="77777777" w:rsidR="00322A7B" w:rsidRPr="000B14D6" w:rsidRDefault="00322A7B" w:rsidP="00322A7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B34954" w14:textId="6C6AAF5C" w:rsidR="00322A7B" w:rsidRPr="000B14D6" w:rsidRDefault="00322A7B" w:rsidP="00322A7B">
            <w:pPr>
              <w:spacing w:after="0" w:line="48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6010D549" w14:textId="77777777" w:rsidR="00322A7B" w:rsidRPr="000B14D6" w:rsidRDefault="00322A7B" w:rsidP="00322A7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0D32D16" w14:textId="77777777" w:rsidR="00322A7B" w:rsidRPr="000B14D6" w:rsidRDefault="00322A7B" w:rsidP="00322A7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75571F" w14:textId="77777777" w:rsidR="00322A7B" w:rsidRPr="000B14D6" w:rsidRDefault="00322A7B" w:rsidP="00322A7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09C0798" w14:textId="65C599A2" w:rsidR="00322A7B" w:rsidRPr="000B14D6" w:rsidRDefault="00322A7B" w:rsidP="00322A7B">
            <w:pPr>
              <w:spacing w:after="0" w:line="48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6</w:t>
            </w:r>
          </w:p>
        </w:tc>
      </w:tr>
      <w:tr w:rsidR="00322A7B" w:rsidRPr="000B14D6" w14:paraId="19BB37C5" w14:textId="77777777" w:rsidTr="00322A7B">
        <w:trPr>
          <w:trHeight w:hRule="exact" w:val="340"/>
        </w:trPr>
        <w:tc>
          <w:tcPr>
            <w:tcW w:w="3436" w:type="dxa"/>
            <w:noWrap/>
          </w:tcPr>
          <w:p w14:paraId="16D7DE83" w14:textId="77777777" w:rsidR="00322A7B" w:rsidRPr="000B14D6" w:rsidRDefault="00322A7B" w:rsidP="00322A7B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ngland</w:t>
            </w:r>
          </w:p>
        </w:tc>
        <w:tc>
          <w:tcPr>
            <w:tcW w:w="284" w:type="dxa"/>
          </w:tcPr>
          <w:p w14:paraId="727FF54B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1F236CF" w14:textId="47ADB4D4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4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42D60B7" w14:textId="6E596221" w:rsidR="00322A7B" w:rsidRPr="000B14D6" w:rsidRDefault="00322A7B" w:rsidP="00322A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E42B30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B59C10F" w14:textId="77777777" w:rsidR="00322A7B" w:rsidRPr="000B14D6" w:rsidRDefault="00322A7B" w:rsidP="00322A7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0D501027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3886861" w14:textId="0A03810C" w:rsidR="00322A7B" w:rsidRPr="000B14D6" w:rsidRDefault="00322A7B" w:rsidP="00322A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1944A1" w14:textId="5748481B" w:rsidR="00322A7B" w:rsidRPr="000B14D6" w:rsidRDefault="00322A7B" w:rsidP="00322A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B6AA3D6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1C304A" w14:textId="77777777" w:rsidR="00322A7B" w:rsidRPr="000B14D6" w:rsidRDefault="00322A7B" w:rsidP="00322A7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5758848" w14:textId="73C60F0C" w:rsidR="00322A7B" w:rsidRPr="000B14D6" w:rsidRDefault="00322A7B" w:rsidP="00322A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4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8FA26AC" w14:textId="22B033F5" w:rsidR="00322A7B" w:rsidRPr="000B14D6" w:rsidRDefault="00322A7B" w:rsidP="00322A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AA5945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52F7C2A" w14:textId="77777777" w:rsidR="00322A7B" w:rsidRPr="000B14D6" w:rsidRDefault="00322A7B" w:rsidP="00322A7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22A7B" w:rsidRPr="000B14D6" w14:paraId="4AB66EFC" w14:textId="77777777" w:rsidTr="00322A7B">
        <w:trPr>
          <w:trHeight w:hRule="exact" w:val="340"/>
        </w:trPr>
        <w:tc>
          <w:tcPr>
            <w:tcW w:w="3436" w:type="dxa"/>
            <w:noWrap/>
          </w:tcPr>
          <w:p w14:paraId="3E57323F" w14:textId="77777777" w:rsidR="00322A7B" w:rsidRDefault="00322A7B" w:rsidP="00322A7B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les</w:t>
            </w:r>
          </w:p>
        </w:tc>
        <w:tc>
          <w:tcPr>
            <w:tcW w:w="284" w:type="dxa"/>
          </w:tcPr>
          <w:p w14:paraId="322F5EC6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E539B22" w14:textId="6B345C32" w:rsidR="00322A7B" w:rsidRPr="000B14D6" w:rsidRDefault="00322A7B" w:rsidP="00322A7B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87352F3" w14:textId="3B9B4957" w:rsidR="00322A7B" w:rsidRPr="000B14D6" w:rsidRDefault="00322A7B" w:rsidP="00322A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4207D3" w14:textId="31A46AA2" w:rsidR="00322A7B" w:rsidRPr="000B14D6" w:rsidRDefault="00322A7B" w:rsidP="00322A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5-1.09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F32F16E" w14:textId="6BFC9AA3" w:rsidR="00322A7B" w:rsidRPr="000B14D6" w:rsidRDefault="00322A7B" w:rsidP="00322A7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283" w:type="dxa"/>
          </w:tcPr>
          <w:p w14:paraId="6065099C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F2EA13B" w14:textId="49E91CA9" w:rsidR="00322A7B" w:rsidRPr="000B14D6" w:rsidRDefault="00322A7B" w:rsidP="00322A7B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AEC1C10" w14:textId="73FFBF6C" w:rsidR="00322A7B" w:rsidRPr="000B14D6" w:rsidRDefault="00322A7B" w:rsidP="00322A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EFD8487" w14:textId="2EE3600A" w:rsidR="00322A7B" w:rsidRPr="000B14D6" w:rsidRDefault="00322A7B" w:rsidP="00322A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91-1.6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D20C67" w14:textId="5C2BA892" w:rsidR="00322A7B" w:rsidRPr="000B14D6" w:rsidRDefault="00322A7B" w:rsidP="00322A7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6B32B1B1" w14:textId="6FAD6818" w:rsidR="00322A7B" w:rsidRPr="000B14D6" w:rsidRDefault="00322A7B" w:rsidP="00322A7B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2D7D12F" w14:textId="6B57918C" w:rsidR="00322A7B" w:rsidRPr="000B14D6" w:rsidRDefault="00322A7B" w:rsidP="00322A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80B18A" w14:textId="1DED45C5" w:rsidR="00322A7B" w:rsidRPr="000B14D6" w:rsidRDefault="00322A7B" w:rsidP="00322A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77-1.43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028078C" w14:textId="65F76412" w:rsidR="00322A7B" w:rsidRPr="000B14D6" w:rsidRDefault="00322A7B" w:rsidP="00322A7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43</w:t>
            </w:r>
          </w:p>
        </w:tc>
      </w:tr>
      <w:tr w:rsidR="00322A7B" w:rsidRPr="000B14D6" w14:paraId="5327FC49" w14:textId="77777777" w:rsidTr="00322A7B">
        <w:trPr>
          <w:trHeight w:hRule="exact" w:val="340"/>
        </w:trPr>
        <w:tc>
          <w:tcPr>
            <w:tcW w:w="3436" w:type="dxa"/>
            <w:noWrap/>
          </w:tcPr>
          <w:p w14:paraId="53CC8D64" w14:textId="77777777" w:rsidR="00322A7B" w:rsidRPr="000B14D6" w:rsidRDefault="00322A7B" w:rsidP="00322A7B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cotland</w:t>
            </w:r>
          </w:p>
        </w:tc>
        <w:tc>
          <w:tcPr>
            <w:tcW w:w="284" w:type="dxa"/>
          </w:tcPr>
          <w:p w14:paraId="695918FB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A20455B" w14:textId="6F4CA350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3116450" w14:textId="2E3BB3A0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422A01" w14:textId="5702DFEB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4-1.56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E523324" w14:textId="6E9091D0" w:rsidR="00322A7B" w:rsidRPr="000B14D6" w:rsidRDefault="00322A7B" w:rsidP="00322A7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283" w:type="dxa"/>
            <w:tcBorders>
              <w:left w:val="nil"/>
            </w:tcBorders>
          </w:tcPr>
          <w:p w14:paraId="1280D08F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2CDC7AD" w14:textId="2AB3A92F" w:rsidR="00322A7B" w:rsidRPr="000B14D6" w:rsidRDefault="00322A7B" w:rsidP="00322A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722DDC" w14:textId="12B680E2" w:rsidR="00322A7B" w:rsidRPr="000B14D6" w:rsidRDefault="00322A7B" w:rsidP="00322A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6562E0F" w14:textId="54217822" w:rsidR="00322A7B" w:rsidRPr="000B14D6" w:rsidRDefault="00322A7B" w:rsidP="00322A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1.03-2.3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31C6D2" w14:textId="671C4332" w:rsidR="00322A7B" w:rsidRPr="000B14D6" w:rsidRDefault="00322A7B" w:rsidP="00322A7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7A54A2B" w14:textId="336E32CA" w:rsidR="00322A7B" w:rsidRPr="000B14D6" w:rsidRDefault="00322A7B" w:rsidP="00322A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B1B3267" w14:textId="0EE297AE" w:rsidR="00322A7B" w:rsidRPr="000B14D6" w:rsidRDefault="00322A7B" w:rsidP="00322A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699101" w14:textId="5DC23A90" w:rsidR="00322A7B" w:rsidRPr="000B14D6" w:rsidRDefault="00322A7B" w:rsidP="00322A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87-1.96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5ECA94F" w14:textId="5D2B7377" w:rsidR="00322A7B" w:rsidRPr="000B14D6" w:rsidRDefault="00322A7B" w:rsidP="00322A7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8</w:t>
            </w:r>
          </w:p>
        </w:tc>
      </w:tr>
      <w:tr w:rsidR="00322A7B" w:rsidRPr="000B14D6" w14:paraId="08B148CF" w14:textId="77777777" w:rsidTr="00322A7B">
        <w:trPr>
          <w:trHeight w:hRule="exact" w:val="340"/>
        </w:trPr>
        <w:tc>
          <w:tcPr>
            <w:tcW w:w="3436" w:type="dxa"/>
            <w:noWrap/>
          </w:tcPr>
          <w:p w14:paraId="40066C63" w14:textId="77777777" w:rsidR="00322A7B" w:rsidRPr="000B14D6" w:rsidRDefault="00322A7B" w:rsidP="00322A7B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. Ireland</w:t>
            </w:r>
          </w:p>
        </w:tc>
        <w:tc>
          <w:tcPr>
            <w:tcW w:w="284" w:type="dxa"/>
          </w:tcPr>
          <w:p w14:paraId="5178F312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811E2F7" w14:textId="3C758F73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13CE702" w14:textId="40B3D9B5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772A4B" w14:textId="643D010D" w:rsidR="00322A7B" w:rsidRPr="000B14D6" w:rsidRDefault="00322A7B" w:rsidP="00A450E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1.16-3.04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E9E4EAB" w14:textId="21448A44" w:rsidR="00322A7B" w:rsidRPr="000B14D6" w:rsidRDefault="00322A7B" w:rsidP="00322A7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283" w:type="dxa"/>
            <w:tcBorders>
              <w:left w:val="nil"/>
            </w:tcBorders>
          </w:tcPr>
          <w:p w14:paraId="1A3CE4A5" w14:textId="77777777" w:rsidR="00322A7B" w:rsidRPr="000B14D6" w:rsidRDefault="00322A7B" w:rsidP="00322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D1C3E6C" w14:textId="2330F48F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937CB8" w14:textId="46CF4389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8245D42" w14:textId="03789A62" w:rsidR="00322A7B" w:rsidRPr="000B14D6" w:rsidRDefault="00322A7B" w:rsidP="00A450E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76-2.0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1A9295" w14:textId="2FDDDD81" w:rsidR="00322A7B" w:rsidRPr="000B14D6" w:rsidRDefault="00322A7B" w:rsidP="00322A7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4761D4B" w14:textId="6AFF7EEB" w:rsidR="00322A7B" w:rsidRPr="000B14D6" w:rsidRDefault="00322A7B" w:rsidP="00322A7B">
            <w:pPr>
              <w:spacing w:after="0" w:line="240" w:lineRule="auto"/>
              <w:ind w:firstLine="24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24EA4CF" w14:textId="0D894751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155585" w14:textId="61AE0E6F" w:rsidR="00322A7B" w:rsidRPr="000B14D6" w:rsidRDefault="00322A7B" w:rsidP="00A450E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1.08-2.8</w:t>
            </w:r>
            <w:r w:rsidR="0026332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37E8B42" w14:textId="0A55D836" w:rsidR="00322A7B" w:rsidRPr="000B14D6" w:rsidRDefault="00322A7B" w:rsidP="00322A7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2</w:t>
            </w:r>
          </w:p>
        </w:tc>
      </w:tr>
      <w:tr w:rsidR="00322A7B" w:rsidRPr="000B14D6" w14:paraId="6BF8C035" w14:textId="77777777" w:rsidTr="00322A7B">
        <w:trPr>
          <w:trHeight w:hRule="exact" w:val="340"/>
        </w:trPr>
        <w:tc>
          <w:tcPr>
            <w:tcW w:w="3436" w:type="dxa"/>
            <w:noWrap/>
          </w:tcPr>
          <w:p w14:paraId="1442DAE9" w14:textId="4901AC1F" w:rsidR="00322A7B" w:rsidRDefault="00322A7B" w:rsidP="00322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urrent vaping and/or smoking status</w:t>
            </w:r>
          </w:p>
        </w:tc>
        <w:tc>
          <w:tcPr>
            <w:tcW w:w="284" w:type="dxa"/>
            <w:tcBorders>
              <w:right w:val="nil"/>
            </w:tcBorders>
          </w:tcPr>
          <w:p w14:paraId="63D4C87A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51BD41F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7A5A75E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128F99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81BC13E" w14:textId="7D34C917" w:rsidR="00322A7B" w:rsidRPr="000B14D6" w:rsidRDefault="00322A7B" w:rsidP="00322A7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dxa"/>
            <w:tcBorders>
              <w:left w:val="nil"/>
            </w:tcBorders>
            <w:shd w:val="clear" w:color="000000" w:fill="FFFFFF"/>
          </w:tcPr>
          <w:p w14:paraId="7BD12722" w14:textId="77777777" w:rsidR="00322A7B" w:rsidRPr="000B14D6" w:rsidRDefault="00322A7B" w:rsidP="00322A7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1D74BB9" w14:textId="77777777" w:rsidR="00322A7B" w:rsidRPr="000B14D6" w:rsidRDefault="00322A7B" w:rsidP="00322A7B">
            <w:pPr>
              <w:spacing w:after="0" w:line="240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80C229" w14:textId="77777777" w:rsidR="00322A7B" w:rsidRPr="000B14D6" w:rsidRDefault="00322A7B" w:rsidP="00322A7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5A58372" w14:textId="77777777" w:rsidR="00322A7B" w:rsidRPr="000B14D6" w:rsidRDefault="00322A7B" w:rsidP="00322A7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B0A379" w14:textId="50612E48" w:rsidR="00322A7B" w:rsidRPr="000B14D6" w:rsidRDefault="00322A7B" w:rsidP="00322A7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87C4AEC" w14:textId="77777777" w:rsidR="00322A7B" w:rsidRPr="000B14D6" w:rsidRDefault="00322A7B" w:rsidP="00322A7B">
            <w:pPr>
              <w:spacing w:after="0" w:line="240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3532424" w14:textId="1D7F7278" w:rsidR="00322A7B" w:rsidRPr="000B14D6" w:rsidRDefault="00322A7B" w:rsidP="00322A7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9E3BD6" w14:textId="3D572E0D" w:rsidR="00322A7B" w:rsidRPr="000B14D6" w:rsidRDefault="00322A7B" w:rsidP="00322A7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C6A7AE1" w14:textId="548E7500" w:rsidR="00322A7B" w:rsidRPr="000B14D6" w:rsidRDefault="00322A7B" w:rsidP="00322A7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22A7B" w:rsidRPr="000B14D6" w14:paraId="09F2558F" w14:textId="77777777" w:rsidTr="00322A7B">
        <w:trPr>
          <w:trHeight w:hRule="exact" w:val="340"/>
        </w:trPr>
        <w:tc>
          <w:tcPr>
            <w:tcW w:w="3436" w:type="dxa"/>
            <w:noWrap/>
          </w:tcPr>
          <w:p w14:paraId="40F2B37B" w14:textId="7DCCB27D" w:rsidR="00322A7B" w:rsidRPr="000B14D6" w:rsidRDefault="00322A7B" w:rsidP="00322A7B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oes not currently vape</w:t>
            </w:r>
          </w:p>
        </w:tc>
        <w:tc>
          <w:tcPr>
            <w:tcW w:w="284" w:type="dxa"/>
            <w:tcBorders>
              <w:right w:val="nil"/>
            </w:tcBorders>
          </w:tcPr>
          <w:p w14:paraId="39DC43D6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2232D87" w14:textId="5EB496B8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6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A966425" w14:textId="761687C4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8C9995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AECE789" w14:textId="77777777" w:rsidR="00322A7B" w:rsidRPr="000B14D6" w:rsidRDefault="00322A7B" w:rsidP="00322A7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2D7B36A8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AEC943C" w14:textId="5A80C6CF" w:rsidR="00322A7B" w:rsidRPr="000B14D6" w:rsidRDefault="00322A7B" w:rsidP="00322A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FFAD66" w14:textId="0B030FE6" w:rsidR="00322A7B" w:rsidRPr="000B14D6" w:rsidRDefault="00322A7B" w:rsidP="00322A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BABCF3D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3A1EF1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5C1DDD7" w14:textId="48232591" w:rsidR="00322A7B" w:rsidRPr="000B14D6" w:rsidRDefault="00322A7B" w:rsidP="00322A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6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968563A" w14:textId="5CC5F526" w:rsidR="00322A7B" w:rsidRPr="000B14D6" w:rsidRDefault="00322A7B" w:rsidP="00322A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C0AFBD" w14:textId="31C481BA" w:rsidR="00322A7B" w:rsidRPr="000B14D6" w:rsidRDefault="00322A7B" w:rsidP="00322A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5228FC5" w14:textId="5AB193B6" w:rsidR="00322A7B" w:rsidRPr="000B14D6" w:rsidRDefault="00322A7B" w:rsidP="00322A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22A7B" w:rsidRPr="000B14D6" w14:paraId="122293D7" w14:textId="77777777" w:rsidTr="00322A7B">
        <w:trPr>
          <w:trHeight w:hRule="exact" w:val="340"/>
        </w:trPr>
        <w:tc>
          <w:tcPr>
            <w:tcW w:w="3436" w:type="dxa"/>
            <w:tcBorders>
              <w:bottom w:val="single" w:sz="4" w:space="0" w:color="auto"/>
            </w:tcBorders>
            <w:noWrap/>
          </w:tcPr>
          <w:p w14:paraId="16FA93AC" w14:textId="5ED9C66B" w:rsidR="00322A7B" w:rsidRPr="000B14D6" w:rsidRDefault="00322A7B" w:rsidP="00322A7B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urrently vapes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5FFF318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71DAFBD" w14:textId="1151EE28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8EBE58F" w14:textId="59E2059D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D2A17A" w14:textId="25E7B59E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72-1.5</w:t>
            </w:r>
            <w:r w:rsidR="0051545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78988FC" w14:textId="063382D7" w:rsidR="00322A7B" w:rsidRPr="000B14D6" w:rsidRDefault="00322A7B" w:rsidP="00322A7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258DFD9" w14:textId="77777777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690596D" w14:textId="5B2D8A1A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C3A362" w14:textId="1E10BC7B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E5FB8F2" w14:textId="4F2A0EE3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71-1.4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470DA8" w14:textId="14F43DFC" w:rsidR="00322A7B" w:rsidRPr="000B14D6" w:rsidRDefault="00322A7B" w:rsidP="00322A7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5E3B588" w14:textId="48ED91FF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BB7F188" w14:textId="0ED6BF7A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B9C10D" w14:textId="43B1CE3C" w:rsidR="00322A7B" w:rsidRPr="000B14D6" w:rsidRDefault="00322A7B" w:rsidP="0032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9-1.81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32FF6F9" w14:textId="4E4D30C6" w:rsidR="00322A7B" w:rsidRPr="000B14D6" w:rsidRDefault="00322A7B" w:rsidP="00322A7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0</w:t>
            </w:r>
          </w:p>
        </w:tc>
      </w:tr>
      <w:tr w:rsidR="00881EB6" w:rsidRPr="000B14D6" w14:paraId="5016214D" w14:textId="77777777" w:rsidTr="00C610EB">
        <w:trPr>
          <w:trHeight w:hRule="exact" w:val="227"/>
        </w:trPr>
        <w:tc>
          <w:tcPr>
            <w:tcW w:w="3436" w:type="dxa"/>
            <w:tcBorders>
              <w:top w:val="single" w:sz="4" w:space="0" w:color="auto"/>
            </w:tcBorders>
            <w:noWrap/>
          </w:tcPr>
          <w:p w14:paraId="538E4970" w14:textId="77777777" w:rsidR="00881EB6" w:rsidRDefault="00881EB6" w:rsidP="00881EB6">
            <w:pPr>
              <w:spacing w:after="0" w:line="240" w:lineRule="auto"/>
              <w:ind w:left="-83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est of model coefficient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4A43F95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5" w:type="dxa"/>
            <w:gridSpan w:val="2"/>
            <w:tcBorders>
              <w:top w:val="single" w:sz="4" w:space="0" w:color="auto"/>
            </w:tcBorders>
          </w:tcPr>
          <w:p w14:paraId="7C27EE33" w14:textId="7783C310" w:rsidR="00881EB6" w:rsidRPr="000A2BC6" w:rsidRDefault="00881EB6" w:rsidP="00881EB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χ</w:t>
            </w:r>
            <w:r w:rsidRPr="000A2BC6">
              <w:rPr>
                <w:rFonts w:eastAsia="Aptos" w:cs="Arial"/>
                <w:kern w:val="2"/>
                <w:sz w:val="16"/>
                <w:szCs w:val="16"/>
                <w:vertAlign w:val="superscript"/>
                <w14:ligatures w14:val="standardContextual"/>
              </w:rPr>
              <w:t xml:space="preserve">2 </w:t>
            </w: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 w:rsidR="008A3F77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22.41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EA07C6" w14:textId="508E3950" w:rsidR="00881EB6" w:rsidRPr="000A2BC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df=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7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000000" w:fill="FFFFFF"/>
          </w:tcPr>
          <w:p w14:paraId="07390A7B" w14:textId="41F928B7" w:rsidR="00881EB6" w:rsidRPr="000A2BC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P</w:t>
            </w:r>
            <w:r w:rsidR="00827CB0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0.00</w:t>
            </w:r>
            <w:r w:rsidR="00827CB0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2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253B21A" w14:textId="77777777" w:rsidR="00881EB6" w:rsidRPr="000A2BC6" w:rsidRDefault="00881EB6" w:rsidP="00881EB6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9" w:type="dxa"/>
            <w:gridSpan w:val="2"/>
            <w:tcBorders>
              <w:top w:val="single" w:sz="4" w:space="0" w:color="auto"/>
            </w:tcBorders>
          </w:tcPr>
          <w:p w14:paraId="4FE469BC" w14:textId="723CCB81" w:rsidR="00881EB6" w:rsidRPr="000A2BC6" w:rsidRDefault="00881EB6" w:rsidP="00881EB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χ</w:t>
            </w:r>
            <w:r w:rsidRPr="000A2BC6">
              <w:rPr>
                <w:rFonts w:eastAsia="Aptos" w:cs="Arial"/>
                <w:kern w:val="2"/>
                <w:sz w:val="16"/>
                <w:szCs w:val="16"/>
                <w:vertAlign w:val="superscript"/>
                <w14:ligatures w14:val="standardContextual"/>
              </w:rPr>
              <w:t xml:space="preserve">2 </w:t>
            </w: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 w:rsidR="00FA2B99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27.559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08B9266B" w14:textId="0BEE1483" w:rsidR="00881EB6" w:rsidRPr="000A2BC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df=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</w:tcPr>
          <w:p w14:paraId="42039789" w14:textId="77777777" w:rsidR="00881EB6" w:rsidRPr="000A2BC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P&lt;0.00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1ED9333F" w14:textId="76738956" w:rsidR="00881EB6" w:rsidRPr="000A2BC6" w:rsidRDefault="00881EB6" w:rsidP="00881EB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χ</w:t>
            </w:r>
            <w:r w:rsidRPr="000A2BC6">
              <w:rPr>
                <w:rFonts w:eastAsia="Aptos" w:cs="Arial"/>
                <w:kern w:val="2"/>
                <w:sz w:val="16"/>
                <w:szCs w:val="16"/>
                <w:vertAlign w:val="superscript"/>
                <w14:ligatures w14:val="standardContextual"/>
              </w:rPr>
              <w:t xml:space="preserve">2 </w:t>
            </w: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 w:rsidR="002779A9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9.60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8FAE83" w14:textId="50637910" w:rsidR="00881EB6" w:rsidRPr="000A2BC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df=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7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000000" w:fill="FFFFFF"/>
          </w:tcPr>
          <w:p w14:paraId="5C269B06" w14:textId="3B9038C2" w:rsidR="00881EB6" w:rsidRPr="000A2BC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P</w:t>
            </w:r>
            <w:r w:rsidR="002779A9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0.</w:t>
            </w:r>
            <w:r w:rsidR="002779A9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212</w:t>
            </w:r>
          </w:p>
        </w:tc>
      </w:tr>
      <w:tr w:rsidR="00881EB6" w:rsidRPr="000B14D6" w14:paraId="16847B16" w14:textId="77777777" w:rsidTr="00C610EB">
        <w:trPr>
          <w:trHeight w:hRule="exact" w:val="227"/>
        </w:trPr>
        <w:tc>
          <w:tcPr>
            <w:tcW w:w="3436" w:type="dxa"/>
            <w:tcBorders>
              <w:bottom w:val="single" w:sz="4" w:space="0" w:color="auto"/>
            </w:tcBorders>
            <w:noWrap/>
          </w:tcPr>
          <w:p w14:paraId="7C0864EE" w14:textId="77777777" w:rsidR="00881EB6" w:rsidRDefault="00881EB6" w:rsidP="00881EB6">
            <w:pPr>
              <w:spacing w:after="0" w:line="240" w:lineRule="auto"/>
              <w:ind w:left="-83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glekerke R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914F61F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6432E03F" w14:textId="1A9BF38A" w:rsidR="00881EB6" w:rsidRPr="000A2BC6" w:rsidRDefault="00881EB6" w:rsidP="00881EB6">
            <w:pPr>
              <w:spacing w:after="0" w:line="240" w:lineRule="auto"/>
              <w:rPr>
                <w:rFonts w:ascii="Aptos" w:hAnsi="Aptos"/>
                <w:sz w:val="16"/>
                <w:szCs w:val="16"/>
              </w:rPr>
            </w:pPr>
            <w:r w:rsidRPr="000A2BC6">
              <w:rPr>
                <w:rFonts w:ascii="Aptos" w:hAnsi="Aptos"/>
                <w:sz w:val="16"/>
                <w:szCs w:val="16"/>
              </w:rPr>
              <w:t>0.</w:t>
            </w:r>
            <w:r w:rsidR="00A91D58">
              <w:rPr>
                <w:rFonts w:ascii="Aptos" w:hAnsi="Aptos"/>
                <w:sz w:val="16"/>
                <w:szCs w:val="16"/>
              </w:rPr>
              <w:t>015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14:paraId="0ED1BAB0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</w:tcPr>
          <w:p w14:paraId="1EF3B7B3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000000" w:fill="FFFFFF"/>
          </w:tcPr>
          <w:p w14:paraId="06DB05A1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B739C6D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3D44B825" w14:textId="0295D9DD" w:rsidR="00881EB6" w:rsidRDefault="00881EB6" w:rsidP="00881EB6">
            <w:pPr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 w:rsidRPr="000A2BC6">
              <w:rPr>
                <w:rFonts w:ascii="Aptos" w:hAnsi="Aptos"/>
                <w:sz w:val="16"/>
                <w:szCs w:val="16"/>
              </w:rPr>
              <w:t>0.</w:t>
            </w:r>
            <w:r w:rsidR="00FA2B99">
              <w:rPr>
                <w:rFonts w:ascii="Aptos" w:hAnsi="Aptos"/>
                <w:sz w:val="16"/>
                <w:szCs w:val="16"/>
              </w:rPr>
              <w:t>01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0594646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000000" w:fill="FFFFFF"/>
          </w:tcPr>
          <w:p w14:paraId="4BE9B54F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</w:tcPr>
          <w:p w14:paraId="5FDD7548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4DE94656" w14:textId="2C35C425" w:rsidR="00881EB6" w:rsidRDefault="00881EB6" w:rsidP="00881EB6">
            <w:pPr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 w:rsidRPr="000A2BC6">
              <w:rPr>
                <w:rFonts w:ascii="Aptos" w:hAnsi="Aptos"/>
                <w:sz w:val="16"/>
                <w:szCs w:val="16"/>
              </w:rPr>
              <w:t>0.</w:t>
            </w:r>
            <w:r w:rsidR="00B44C57">
              <w:rPr>
                <w:rFonts w:ascii="Aptos" w:hAnsi="Aptos"/>
                <w:sz w:val="16"/>
                <w:szCs w:val="16"/>
              </w:rPr>
              <w:t>0</w:t>
            </w:r>
            <w:r w:rsidR="00E7050B">
              <w:rPr>
                <w:rFonts w:ascii="Aptos" w:hAnsi="Aptos"/>
                <w:sz w:val="16"/>
                <w:szCs w:val="16"/>
              </w:rPr>
              <w:t>06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093C42C3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</w:tcPr>
          <w:p w14:paraId="67D9ED6F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000000" w:fill="FFFFFF"/>
          </w:tcPr>
          <w:p w14:paraId="2E7696D0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1C384E28" w14:textId="69C09378" w:rsidR="00515454" w:rsidRDefault="00515454" w:rsidP="00515454">
      <w:pPr>
        <w:ind w:left="142"/>
        <w:rPr>
          <w:i/>
          <w:iCs/>
          <w:sz w:val="16"/>
          <w:szCs w:val="16"/>
        </w:rPr>
      </w:pPr>
      <w:r w:rsidRPr="00CF1D7C">
        <w:rPr>
          <w:i/>
          <w:iCs/>
          <w:sz w:val="16"/>
          <w:szCs w:val="16"/>
        </w:rPr>
        <w:t xml:space="preserve">Base: All </w:t>
      </w:r>
      <w:r>
        <w:rPr>
          <w:i/>
          <w:iCs/>
          <w:sz w:val="16"/>
          <w:szCs w:val="16"/>
        </w:rPr>
        <w:t xml:space="preserve">adolescents, </w:t>
      </w:r>
      <w:r w:rsidR="0040211B">
        <w:rPr>
          <w:i/>
          <w:iCs/>
          <w:sz w:val="16"/>
          <w:szCs w:val="16"/>
        </w:rPr>
        <w:t>un</w:t>
      </w:r>
      <w:r>
        <w:rPr>
          <w:i/>
          <w:iCs/>
          <w:sz w:val="16"/>
          <w:szCs w:val="16"/>
        </w:rPr>
        <w:t>weighted</w:t>
      </w:r>
      <w:r w:rsidRPr="00CF1D7C">
        <w:rPr>
          <w:i/>
          <w:iCs/>
          <w:sz w:val="16"/>
          <w:szCs w:val="16"/>
        </w:rPr>
        <w:t xml:space="preserve"> (N=2,</w:t>
      </w:r>
      <w:r>
        <w:rPr>
          <w:i/>
          <w:iCs/>
          <w:sz w:val="16"/>
          <w:szCs w:val="16"/>
        </w:rPr>
        <w:t>109</w:t>
      </w:r>
      <w:r w:rsidRPr="00CF1D7C">
        <w:rPr>
          <w:i/>
          <w:iCs/>
          <w:sz w:val="16"/>
          <w:szCs w:val="16"/>
        </w:rPr>
        <w:t>)</w:t>
      </w:r>
      <w:r>
        <w:rPr>
          <w:i/>
          <w:iCs/>
          <w:sz w:val="16"/>
          <w:szCs w:val="16"/>
        </w:rPr>
        <w:t>, missing cases (n=14) due to missing data on social grade (n=13) and current vaping (n=1)</w:t>
      </w:r>
    </w:p>
    <w:p w14:paraId="7372C671" w14:textId="0A566BD6" w:rsidR="007B209D" w:rsidRPr="000B14D6" w:rsidRDefault="007B209D" w:rsidP="007B209D">
      <w:pPr>
        <w:spacing w:after="0"/>
        <w:rPr>
          <w:rFonts w:cstheme="minorHAnsi"/>
          <w:sz w:val="18"/>
          <w:szCs w:val="20"/>
        </w:rPr>
      </w:pPr>
      <w:r w:rsidRPr="000B14D6">
        <w:rPr>
          <w:rFonts w:cstheme="minorHAnsi"/>
          <w:sz w:val="18"/>
          <w:szCs w:val="20"/>
        </w:rPr>
        <w:t>* adjusted for all other variables in the model, AOR, adjusted odds ratio; ref, reference category; 95% CI, 95% confidence interval</w:t>
      </w:r>
      <w:r w:rsidR="00E856CC">
        <w:rPr>
          <w:rFonts w:cstheme="minorHAnsi"/>
          <w:sz w:val="18"/>
          <w:szCs w:val="20"/>
        </w:rPr>
        <w:t>.</w:t>
      </w:r>
      <w:r w:rsidR="00343EB9">
        <w:rPr>
          <w:rFonts w:cstheme="minorHAnsi"/>
          <w:sz w:val="18"/>
          <w:szCs w:val="20"/>
        </w:rPr>
        <w:t xml:space="preserve"> </w:t>
      </w:r>
      <w:r w:rsidR="00343EB9" w:rsidRPr="00B30289">
        <w:rPr>
          <w:rFonts w:cstheme="minorHAnsi"/>
          <w:b/>
          <w:sz w:val="18"/>
          <w:szCs w:val="18"/>
          <w:vertAlign w:val="superscript"/>
        </w:rPr>
        <w:t>#</w:t>
      </w:r>
      <w:r w:rsidR="00343EB9">
        <w:rPr>
          <w:rFonts w:cstheme="minorHAnsi"/>
          <w:b/>
          <w:sz w:val="18"/>
          <w:szCs w:val="18"/>
          <w:vertAlign w:val="superscript"/>
        </w:rPr>
        <w:t xml:space="preserve"> </w:t>
      </w:r>
      <w:r w:rsidR="00343EB9">
        <w:rPr>
          <w:rFonts w:cstheme="minorHAnsi"/>
          <w:sz w:val="18"/>
          <w:szCs w:val="20"/>
        </w:rPr>
        <w:t>Combines very and quite unlikely.</w:t>
      </w:r>
    </w:p>
    <w:p w14:paraId="650CEF06" w14:textId="77777777" w:rsidR="00930134" w:rsidRDefault="00930134">
      <w:pPr>
        <w:spacing w:after="160" w:line="259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br w:type="page"/>
      </w:r>
    </w:p>
    <w:p w14:paraId="3F36697C" w14:textId="1E4AE12D" w:rsidR="00AC26CF" w:rsidRPr="000B14D6" w:rsidRDefault="00AC26CF" w:rsidP="00AC26CF">
      <w:pPr>
        <w:spacing w:after="160" w:line="259" w:lineRule="auto"/>
        <w:ind w:left="142"/>
        <w:rPr>
          <w:rFonts w:cstheme="minorHAnsi"/>
          <w:b/>
          <w:bCs/>
          <w:sz w:val="20"/>
          <w:szCs w:val="20"/>
        </w:rPr>
      </w:pPr>
      <w:r w:rsidRPr="000B14D6">
        <w:rPr>
          <w:rFonts w:cstheme="minorHAnsi"/>
          <w:b/>
          <w:bCs/>
          <w:sz w:val="20"/>
          <w:szCs w:val="20"/>
        </w:rPr>
        <w:lastRenderedPageBreak/>
        <w:t xml:space="preserve">Table </w:t>
      </w:r>
      <w:r>
        <w:rPr>
          <w:rFonts w:cstheme="minorHAnsi"/>
          <w:b/>
          <w:bCs/>
          <w:sz w:val="20"/>
          <w:szCs w:val="20"/>
        </w:rPr>
        <w:t>S6b Cont’d</w:t>
      </w:r>
      <w:r w:rsidRPr="000B14D6">
        <w:rPr>
          <w:rFonts w:cstheme="minorHAnsi"/>
          <w:b/>
          <w:bCs/>
          <w:sz w:val="20"/>
          <w:szCs w:val="20"/>
        </w:rPr>
        <w:t xml:space="preserve">: </w:t>
      </w:r>
      <w:r>
        <w:rPr>
          <w:rFonts w:cstheme="minorHAnsi"/>
          <w:b/>
          <w:bCs/>
          <w:sz w:val="20"/>
          <w:szCs w:val="20"/>
        </w:rPr>
        <w:t>Logistic regressions</w:t>
      </w:r>
      <w:r w:rsidRPr="000B14D6">
        <w:rPr>
          <w:rFonts w:cstheme="minorHAnsi"/>
          <w:b/>
          <w:bCs/>
          <w:sz w:val="20"/>
          <w:szCs w:val="20"/>
        </w:rPr>
        <w:t xml:space="preserve">: </w:t>
      </w:r>
      <w:r>
        <w:rPr>
          <w:rFonts w:cstheme="minorHAnsi"/>
          <w:b/>
          <w:bCs/>
          <w:sz w:val="20"/>
          <w:szCs w:val="20"/>
        </w:rPr>
        <w:t>whether think people would be unlikely to obey rules in each location: Adolescents</w:t>
      </w:r>
    </w:p>
    <w:tbl>
      <w:tblPr>
        <w:tblW w:w="14382" w:type="dxa"/>
        <w:tblInd w:w="108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3436"/>
        <w:gridCol w:w="284"/>
        <w:gridCol w:w="707"/>
        <w:gridCol w:w="738"/>
        <w:gridCol w:w="1134"/>
        <w:gridCol w:w="849"/>
        <w:gridCol w:w="283"/>
        <w:gridCol w:w="711"/>
        <w:gridCol w:w="708"/>
        <w:gridCol w:w="1135"/>
        <w:gridCol w:w="850"/>
        <w:gridCol w:w="848"/>
        <w:gridCol w:w="712"/>
        <w:gridCol w:w="1134"/>
        <w:gridCol w:w="853"/>
      </w:tblGrid>
      <w:tr w:rsidR="00AC26CF" w:rsidRPr="000B14D6" w14:paraId="17567590" w14:textId="77777777" w:rsidTr="00782977">
        <w:trPr>
          <w:trHeight w:hRule="exact" w:val="284"/>
        </w:trPr>
        <w:tc>
          <w:tcPr>
            <w:tcW w:w="3436" w:type="dxa"/>
            <w:tcBorders>
              <w:top w:val="single" w:sz="4" w:space="0" w:color="auto"/>
            </w:tcBorders>
            <w:noWrap/>
          </w:tcPr>
          <w:p w14:paraId="257989E7" w14:textId="77777777" w:rsidR="00AC26CF" w:rsidRPr="000B14D6" w:rsidRDefault="00AC26CF" w:rsidP="00782977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2AC3663" w14:textId="77777777" w:rsidR="00AC26CF" w:rsidRPr="000B14D6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  <w:tcBorders>
              <w:top w:val="single" w:sz="4" w:space="0" w:color="auto"/>
            </w:tcBorders>
          </w:tcPr>
          <w:p w14:paraId="63AF5B24" w14:textId="77777777" w:rsidR="00AC26CF" w:rsidRPr="00B30289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30289">
              <w:rPr>
                <w:rFonts w:cstheme="minorHAnsi"/>
                <w:b/>
                <w:sz w:val="18"/>
                <w:szCs w:val="18"/>
              </w:rPr>
              <w:t>d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948527D" w14:textId="77777777" w:rsidR="00AC26CF" w:rsidRPr="00B30289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4" w:type="dxa"/>
            <w:gridSpan w:val="4"/>
            <w:tcBorders>
              <w:top w:val="single" w:sz="4" w:space="0" w:color="auto"/>
            </w:tcBorders>
          </w:tcPr>
          <w:p w14:paraId="46915A27" w14:textId="6AD545E9" w:rsidR="00AC26CF" w:rsidRPr="00B30289" w:rsidRDefault="00FA0194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A0194">
              <w:rPr>
                <w:rFonts w:cstheme="minorHAnsi"/>
                <w:b/>
                <w:sz w:val="18"/>
                <w:szCs w:val="18"/>
                <w:vertAlign w:val="superscript"/>
              </w:rPr>
              <w:t>#</w:t>
            </w:r>
            <w:r>
              <w:rPr>
                <w:rFonts w:cstheme="minorHAnsi"/>
                <w:b/>
                <w:sz w:val="18"/>
                <w:szCs w:val="18"/>
              </w:rPr>
              <w:t xml:space="preserve"> </w:t>
            </w:r>
            <w:r w:rsidR="00AC26CF" w:rsidRPr="00B30289">
              <w:rPr>
                <w:rFonts w:cstheme="minorHAnsi"/>
                <w:b/>
                <w:sz w:val="18"/>
                <w:szCs w:val="18"/>
              </w:rPr>
              <w:t>e</w:t>
            </w:r>
            <w:r>
              <w:rPr>
                <w:rFonts w:cstheme="minorHAns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3547" w:type="dxa"/>
            <w:gridSpan w:val="4"/>
            <w:tcBorders>
              <w:top w:val="single" w:sz="4" w:space="0" w:color="auto"/>
            </w:tcBorders>
          </w:tcPr>
          <w:p w14:paraId="513C74B7" w14:textId="77777777" w:rsidR="00AC26CF" w:rsidRPr="00B30289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30289">
              <w:rPr>
                <w:rFonts w:cstheme="minorHAnsi"/>
                <w:b/>
                <w:sz w:val="18"/>
                <w:szCs w:val="18"/>
              </w:rPr>
              <w:t>f</w:t>
            </w:r>
          </w:p>
        </w:tc>
      </w:tr>
      <w:tr w:rsidR="00AC26CF" w:rsidRPr="000B14D6" w14:paraId="59476553" w14:textId="77777777" w:rsidTr="00782977">
        <w:trPr>
          <w:trHeight w:hRule="exact" w:val="284"/>
        </w:trPr>
        <w:tc>
          <w:tcPr>
            <w:tcW w:w="3436" w:type="dxa"/>
            <w:noWrap/>
          </w:tcPr>
          <w:p w14:paraId="6AE8CA0F" w14:textId="77777777" w:rsidR="00AC26CF" w:rsidRPr="006134DB" w:rsidRDefault="00AC26CF" w:rsidP="00782977">
            <w:pPr>
              <w:spacing w:after="160" w:line="259" w:lineRule="auto"/>
              <w:rPr>
                <w:rFonts w:eastAsia="Aptos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134DB">
              <w:rPr>
                <w:rFonts w:eastAsia="Aptos" w:cs="Arial"/>
                <w:b/>
                <w:bCs/>
                <w:kern w:val="2"/>
                <w:sz w:val="18"/>
                <w:szCs w:val="18"/>
                <w14:ligatures w14:val="standardContextual"/>
              </w:rPr>
              <w:t>Dependent variable:</w:t>
            </w:r>
          </w:p>
          <w:p w14:paraId="7F9C9CDA" w14:textId="77777777" w:rsidR="00AC26CF" w:rsidRPr="000B14D6" w:rsidRDefault="00AC26CF" w:rsidP="00782977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363A5DB1" w14:textId="77777777" w:rsidR="00AC26CF" w:rsidRPr="000B14D6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</w:tcPr>
          <w:p w14:paraId="78292AEF" w14:textId="77777777" w:rsidR="00AC26CF" w:rsidRPr="0052499B" w:rsidRDefault="00AC26CF" w:rsidP="00782977">
            <w:pPr>
              <w:spacing w:after="0" w:line="48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52499B">
              <w:rPr>
                <w:rFonts w:cstheme="minorHAnsi"/>
                <w:b/>
                <w:color w:val="000000" w:themeColor="text1"/>
                <w:sz w:val="18"/>
                <w:szCs w:val="18"/>
              </w:rPr>
              <w:t>Inside nightclubs</w:t>
            </w:r>
          </w:p>
          <w:p w14:paraId="5E6118A5" w14:textId="77777777" w:rsidR="00AC26CF" w:rsidRPr="0052499B" w:rsidRDefault="00AC26CF" w:rsidP="00782977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4DFB5BAA" w14:textId="77777777" w:rsidR="00AC26CF" w:rsidRPr="0052499B" w:rsidRDefault="00AC26CF" w:rsidP="00782977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404" w:type="dxa"/>
            <w:gridSpan w:val="4"/>
          </w:tcPr>
          <w:p w14:paraId="3EF86DE9" w14:textId="77777777" w:rsidR="00AC26CF" w:rsidRPr="00AE65F7" w:rsidRDefault="00AC26CF" w:rsidP="00782977">
            <w:pPr>
              <w:spacing w:after="0" w:line="48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AE65F7">
              <w:rPr>
                <w:rFonts w:cstheme="minorHAnsi"/>
                <w:b/>
                <w:color w:val="000000" w:themeColor="text1"/>
                <w:sz w:val="18"/>
                <w:szCs w:val="18"/>
              </w:rPr>
              <w:t>Hospital entrances (outdoors)</w:t>
            </w:r>
          </w:p>
          <w:p w14:paraId="5B9D65B9" w14:textId="77777777" w:rsidR="00AC26CF" w:rsidRPr="00AE65F7" w:rsidRDefault="00AC26CF" w:rsidP="00782977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gridSpan w:val="4"/>
          </w:tcPr>
          <w:p w14:paraId="4054617E" w14:textId="77777777" w:rsidR="00AC26CF" w:rsidRPr="0052499B" w:rsidRDefault="00AC26CF" w:rsidP="00782977">
            <w:pPr>
              <w:spacing w:after="0" w:line="48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52499B">
              <w:rPr>
                <w:rFonts w:cstheme="minorHAnsi"/>
                <w:b/>
                <w:color w:val="000000" w:themeColor="text1"/>
                <w:sz w:val="18"/>
                <w:szCs w:val="18"/>
              </w:rPr>
              <w:t>Open air playparks</w:t>
            </w:r>
          </w:p>
          <w:p w14:paraId="002CFF36" w14:textId="77777777" w:rsidR="00AC26CF" w:rsidRPr="0052499B" w:rsidRDefault="00AC26CF" w:rsidP="00782977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AC26CF" w:rsidRPr="000B14D6" w14:paraId="3085BD84" w14:textId="77777777" w:rsidTr="00782977">
        <w:trPr>
          <w:trHeight w:hRule="exact" w:val="284"/>
        </w:trPr>
        <w:tc>
          <w:tcPr>
            <w:tcW w:w="3436" w:type="dxa"/>
            <w:noWrap/>
          </w:tcPr>
          <w:p w14:paraId="23070F86" w14:textId="77777777" w:rsidR="00AC26CF" w:rsidRPr="000B14D6" w:rsidRDefault="00AC26CF" w:rsidP="00782977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60EB5EE5" w14:textId="77777777" w:rsidR="00AC26CF" w:rsidRPr="000B14D6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</w:tcPr>
          <w:p w14:paraId="40A46184" w14:textId="77777777" w:rsidR="00AC26CF" w:rsidRPr="0052499B" w:rsidRDefault="00AC26CF" w:rsidP="00782977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52499B">
              <w:rPr>
                <w:rFonts w:cstheme="minorHAnsi"/>
                <w:b/>
                <w:sz w:val="18"/>
                <w:szCs w:val="18"/>
              </w:rPr>
              <w:t xml:space="preserve">1= Unlikely to obey </w:t>
            </w:r>
            <w:r w:rsidRPr="0052499B">
              <w:rPr>
                <w:rFonts w:cstheme="minorHAnsi"/>
                <w:b/>
                <w:sz w:val="18"/>
                <w:szCs w:val="18"/>
                <w:vertAlign w:val="superscript"/>
              </w:rPr>
              <w:t>#</w:t>
            </w:r>
            <w:r w:rsidRPr="0052499B">
              <w:rPr>
                <w:rFonts w:cstheme="minorHAnsi"/>
                <w:b/>
                <w:sz w:val="18"/>
                <w:szCs w:val="18"/>
              </w:rPr>
              <w:t xml:space="preserve"> (n=1011)</w:t>
            </w:r>
          </w:p>
          <w:p w14:paraId="7D3DD51F" w14:textId="77777777" w:rsidR="00AC26CF" w:rsidRPr="0052499B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4826141A" w14:textId="77777777" w:rsidR="00AC26CF" w:rsidRPr="0052499B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4" w:type="dxa"/>
            <w:gridSpan w:val="4"/>
          </w:tcPr>
          <w:p w14:paraId="77DDFD70" w14:textId="77777777" w:rsidR="00AC26CF" w:rsidRPr="00AE65F7" w:rsidRDefault="00AC26CF" w:rsidP="00782977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E65F7">
              <w:rPr>
                <w:rFonts w:cstheme="minorHAnsi"/>
                <w:b/>
                <w:sz w:val="18"/>
                <w:szCs w:val="18"/>
              </w:rPr>
              <w:t xml:space="preserve">1= Unlikely to obey </w:t>
            </w:r>
            <w:r w:rsidRPr="00AE65F7">
              <w:rPr>
                <w:rFonts w:cstheme="minorHAnsi"/>
                <w:b/>
                <w:sz w:val="18"/>
                <w:szCs w:val="18"/>
                <w:vertAlign w:val="superscript"/>
              </w:rPr>
              <w:t>#</w:t>
            </w:r>
            <w:r w:rsidRPr="00AE65F7">
              <w:rPr>
                <w:rFonts w:cstheme="minorHAnsi"/>
                <w:b/>
                <w:sz w:val="18"/>
                <w:szCs w:val="18"/>
              </w:rPr>
              <w:t xml:space="preserve"> (n=1060)</w:t>
            </w:r>
          </w:p>
          <w:p w14:paraId="1A50A348" w14:textId="77777777" w:rsidR="00AC26CF" w:rsidRPr="00AE65F7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7" w:type="dxa"/>
            <w:gridSpan w:val="4"/>
          </w:tcPr>
          <w:p w14:paraId="2294C2B8" w14:textId="77777777" w:rsidR="00AC26CF" w:rsidRPr="0052499B" w:rsidRDefault="00AC26CF" w:rsidP="00782977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52499B">
              <w:rPr>
                <w:rFonts w:cstheme="minorHAnsi"/>
                <w:b/>
                <w:sz w:val="18"/>
                <w:szCs w:val="18"/>
              </w:rPr>
              <w:t xml:space="preserve">1= Unlikely to obey </w:t>
            </w:r>
            <w:r w:rsidRPr="0052499B">
              <w:rPr>
                <w:rFonts w:cstheme="minorHAnsi"/>
                <w:b/>
                <w:sz w:val="18"/>
                <w:szCs w:val="18"/>
                <w:vertAlign w:val="superscript"/>
              </w:rPr>
              <w:t>#</w:t>
            </w:r>
            <w:r w:rsidRPr="0052499B">
              <w:rPr>
                <w:rFonts w:cstheme="minorHAnsi"/>
                <w:b/>
                <w:sz w:val="18"/>
                <w:szCs w:val="18"/>
              </w:rPr>
              <w:t xml:space="preserve"> (n=1432)</w:t>
            </w:r>
          </w:p>
          <w:p w14:paraId="3FFEE436" w14:textId="77777777" w:rsidR="00AC26CF" w:rsidRPr="0052499B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C26CF" w:rsidRPr="000B14D6" w14:paraId="54BA1623" w14:textId="77777777" w:rsidTr="00782977">
        <w:trPr>
          <w:trHeight w:hRule="exact" w:val="284"/>
        </w:trPr>
        <w:tc>
          <w:tcPr>
            <w:tcW w:w="3436" w:type="dxa"/>
            <w:noWrap/>
          </w:tcPr>
          <w:p w14:paraId="15C438E3" w14:textId="77777777" w:rsidR="00AC26CF" w:rsidRPr="000B14D6" w:rsidRDefault="00AC26CF" w:rsidP="00782977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23C71E54" w14:textId="77777777" w:rsidR="00AC26CF" w:rsidRPr="000B14D6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</w:tcPr>
          <w:p w14:paraId="28E34965" w14:textId="77777777" w:rsidR="00AC26CF" w:rsidRPr="0052499B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2499B">
              <w:rPr>
                <w:rFonts w:cstheme="minorHAnsi"/>
                <w:b/>
                <w:sz w:val="18"/>
                <w:szCs w:val="18"/>
              </w:rPr>
              <w:t xml:space="preserve">0= Likely to obey or not sure </w:t>
            </w:r>
            <w:r w:rsidRPr="0052499B"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# </w:t>
            </w:r>
            <w:r w:rsidRPr="0052499B">
              <w:rPr>
                <w:rFonts w:cstheme="minorHAnsi"/>
                <w:b/>
                <w:sz w:val="18"/>
                <w:szCs w:val="18"/>
              </w:rPr>
              <w:t>(n=1098)</w:t>
            </w:r>
          </w:p>
          <w:p w14:paraId="3283691B" w14:textId="77777777" w:rsidR="00AC26CF" w:rsidRPr="0052499B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7663FA3C" w14:textId="77777777" w:rsidR="00AC26CF" w:rsidRPr="0052499B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4" w:type="dxa"/>
            <w:gridSpan w:val="4"/>
          </w:tcPr>
          <w:p w14:paraId="7483D04C" w14:textId="77777777" w:rsidR="00AC26CF" w:rsidRPr="00AE65F7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E65F7">
              <w:rPr>
                <w:rFonts w:cstheme="minorHAnsi"/>
                <w:b/>
                <w:sz w:val="18"/>
                <w:szCs w:val="18"/>
              </w:rPr>
              <w:t xml:space="preserve">0= Likely to obey or not sure </w:t>
            </w:r>
            <w:r w:rsidRPr="00AE65F7"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# </w:t>
            </w:r>
            <w:r w:rsidRPr="00AE65F7">
              <w:rPr>
                <w:rFonts w:cstheme="minorHAnsi"/>
                <w:b/>
                <w:sz w:val="18"/>
                <w:szCs w:val="18"/>
              </w:rPr>
              <w:t>(n=1049)</w:t>
            </w:r>
          </w:p>
          <w:p w14:paraId="7FDAE13A" w14:textId="77777777" w:rsidR="00AC26CF" w:rsidRPr="00AE65F7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7" w:type="dxa"/>
            <w:gridSpan w:val="4"/>
          </w:tcPr>
          <w:p w14:paraId="0AFF6463" w14:textId="77777777" w:rsidR="00AC26CF" w:rsidRPr="0052499B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2499B">
              <w:rPr>
                <w:rFonts w:cstheme="minorHAnsi"/>
                <w:b/>
                <w:sz w:val="18"/>
                <w:szCs w:val="18"/>
              </w:rPr>
              <w:t xml:space="preserve">0= Likely to obey or not sure </w:t>
            </w:r>
            <w:r w:rsidRPr="0052499B"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# </w:t>
            </w:r>
            <w:r w:rsidRPr="0052499B">
              <w:rPr>
                <w:rFonts w:cstheme="minorHAnsi"/>
                <w:b/>
                <w:sz w:val="18"/>
                <w:szCs w:val="18"/>
              </w:rPr>
              <w:t>(n=677)</w:t>
            </w:r>
          </w:p>
          <w:p w14:paraId="02BAD640" w14:textId="77777777" w:rsidR="00AC26CF" w:rsidRPr="0052499B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C26CF" w:rsidRPr="000B14D6" w14:paraId="6701B00A" w14:textId="77777777" w:rsidTr="00782977">
        <w:trPr>
          <w:trHeight w:hRule="exact" w:val="57"/>
        </w:trPr>
        <w:tc>
          <w:tcPr>
            <w:tcW w:w="3436" w:type="dxa"/>
            <w:noWrap/>
          </w:tcPr>
          <w:p w14:paraId="01F02219" w14:textId="77777777" w:rsidR="00AC26CF" w:rsidRPr="000B14D6" w:rsidRDefault="00AC26CF" w:rsidP="00782977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7458DA57" w14:textId="77777777" w:rsidR="00AC26CF" w:rsidRPr="000B14D6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0FBD43D5" w14:textId="77777777" w:rsidR="00AC26CF" w:rsidRPr="004D0DB7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</w:tcPr>
          <w:p w14:paraId="6ADFEF1C" w14:textId="77777777" w:rsidR="00AC26CF" w:rsidRPr="004D0DB7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BE4EFDF" w14:textId="77777777" w:rsidR="00AC26CF" w:rsidRPr="004D0DB7" w:rsidRDefault="00AC26CF" w:rsidP="00782977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49" w:type="dxa"/>
          </w:tcPr>
          <w:p w14:paraId="08D30AAB" w14:textId="77777777" w:rsidR="00AC26CF" w:rsidRPr="004D0DB7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234CEEA1" w14:textId="77777777" w:rsidR="00AC26CF" w:rsidRPr="004D0DB7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596B6C48" w14:textId="77777777" w:rsidR="00AC26CF" w:rsidRPr="00AE65F7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0925DF2D" w14:textId="77777777" w:rsidR="00AC26CF" w:rsidRPr="00AE65F7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</w:tcPr>
          <w:p w14:paraId="0CEF6CBC" w14:textId="77777777" w:rsidR="00AC26CF" w:rsidRPr="00AE65F7" w:rsidRDefault="00AC26CF" w:rsidP="00782977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14:paraId="582B224A" w14:textId="77777777" w:rsidR="00AC26CF" w:rsidRPr="00AE65F7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</w:tcPr>
          <w:p w14:paraId="09CF615B" w14:textId="77777777" w:rsidR="00AC26CF" w:rsidRPr="004D0DB7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</w:tcPr>
          <w:p w14:paraId="73D685D2" w14:textId="77777777" w:rsidR="00AC26CF" w:rsidRPr="004D0DB7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7D8B81D" w14:textId="77777777" w:rsidR="00AC26CF" w:rsidRPr="004D0DB7" w:rsidRDefault="00AC26CF" w:rsidP="00782977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53" w:type="dxa"/>
          </w:tcPr>
          <w:p w14:paraId="201BD687" w14:textId="77777777" w:rsidR="00AC26CF" w:rsidRPr="004D0DB7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C26CF" w:rsidRPr="000B14D6" w14:paraId="331F5C39" w14:textId="77777777" w:rsidTr="00782977">
        <w:trPr>
          <w:trHeight w:hRule="exact" w:val="227"/>
        </w:trPr>
        <w:tc>
          <w:tcPr>
            <w:tcW w:w="3436" w:type="dxa"/>
            <w:tcBorders>
              <w:bottom w:val="single" w:sz="4" w:space="0" w:color="auto"/>
            </w:tcBorders>
            <w:noWrap/>
          </w:tcPr>
          <w:p w14:paraId="46CB55E9" w14:textId="77777777" w:rsidR="00AC26CF" w:rsidRPr="000B14D6" w:rsidRDefault="00AC26CF" w:rsidP="00782977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1ABA32A" w14:textId="77777777" w:rsidR="00AC26CF" w:rsidRPr="000B14D6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  <w:vAlign w:val="bottom"/>
          </w:tcPr>
          <w:p w14:paraId="309F3BBB" w14:textId="77777777" w:rsidR="00AC26CF" w:rsidRPr="004D0DB7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bottom"/>
          </w:tcPr>
          <w:p w14:paraId="67C3349F" w14:textId="77777777" w:rsidR="00AC26CF" w:rsidRPr="004D0DB7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AOR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6C6B7BD" w14:textId="77777777" w:rsidR="00AC26CF" w:rsidRPr="004D0DB7" w:rsidRDefault="00AC26CF" w:rsidP="00782977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bottom"/>
          </w:tcPr>
          <w:p w14:paraId="5083B0CA" w14:textId="77777777" w:rsidR="00AC26CF" w:rsidRPr="004D0DB7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7221B22" w14:textId="77777777" w:rsidR="00AC26CF" w:rsidRPr="004D0DB7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2277DAD1" w14:textId="77777777" w:rsidR="00AC26CF" w:rsidRPr="00AE65F7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E65F7">
              <w:rPr>
                <w:rFonts w:cstheme="minorHAnsi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6B125A3E" w14:textId="77777777" w:rsidR="00AC26CF" w:rsidRPr="00AE65F7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E65F7">
              <w:rPr>
                <w:rFonts w:cstheme="minorHAnsi"/>
                <w:b/>
                <w:bCs/>
                <w:sz w:val="15"/>
                <w:szCs w:val="15"/>
              </w:rPr>
              <w:t>AOR*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14:paraId="3A1CDFF4" w14:textId="77777777" w:rsidR="00AC26CF" w:rsidRPr="00AE65F7" w:rsidRDefault="00AC26CF" w:rsidP="00782977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E65F7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00C86EFB" w14:textId="77777777" w:rsidR="00AC26CF" w:rsidRPr="00AE65F7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E65F7">
              <w:rPr>
                <w:rFonts w:cstheme="minorHAnsi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bottom"/>
          </w:tcPr>
          <w:p w14:paraId="245656C5" w14:textId="77777777" w:rsidR="00AC26CF" w:rsidRPr="004D0DB7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bottom"/>
          </w:tcPr>
          <w:p w14:paraId="1F4B9744" w14:textId="77777777" w:rsidR="00AC26CF" w:rsidRPr="004D0DB7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AOR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1F6C68F" w14:textId="77777777" w:rsidR="00AC26CF" w:rsidRPr="004D0DB7" w:rsidRDefault="00AC26CF" w:rsidP="00782977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bottom"/>
          </w:tcPr>
          <w:p w14:paraId="632C3CA4" w14:textId="77777777" w:rsidR="00AC26CF" w:rsidRPr="004D0DB7" w:rsidRDefault="00AC26CF" w:rsidP="00782977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P</w:t>
            </w:r>
          </w:p>
        </w:tc>
      </w:tr>
      <w:tr w:rsidR="00AC26CF" w:rsidRPr="000B14D6" w14:paraId="184EF2D4" w14:textId="77777777" w:rsidTr="00782977">
        <w:trPr>
          <w:trHeight w:hRule="exact" w:val="284"/>
        </w:trPr>
        <w:tc>
          <w:tcPr>
            <w:tcW w:w="3436" w:type="dxa"/>
            <w:noWrap/>
          </w:tcPr>
          <w:p w14:paraId="5521C36F" w14:textId="77777777" w:rsidR="00AC26CF" w:rsidRPr="000B14D6" w:rsidRDefault="00AC26CF" w:rsidP="00782977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284" w:type="dxa"/>
          </w:tcPr>
          <w:p w14:paraId="0B53532B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16AA43EF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</w:tcPr>
          <w:p w14:paraId="1CFCDADA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B64AB6C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</w:tcPr>
          <w:p w14:paraId="501119FC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3B1ECAE3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275A4759" w14:textId="77777777" w:rsidR="00AC26CF" w:rsidRPr="00AE65F7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4D6FF5DA" w14:textId="77777777" w:rsidR="00AC26CF" w:rsidRPr="00AE65F7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</w:tcPr>
          <w:p w14:paraId="5B3781D6" w14:textId="77777777" w:rsidR="00AC26CF" w:rsidRPr="00AE65F7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B7CE02E" w14:textId="77777777" w:rsidR="00AC26CF" w:rsidRPr="00AE65F7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</w:tcPr>
          <w:p w14:paraId="00B14511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</w:tcPr>
          <w:p w14:paraId="2BB3567F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A0A1E42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</w:tcPr>
          <w:p w14:paraId="113779F9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C26CF" w:rsidRPr="000B14D6" w14:paraId="0FB68BFB" w14:textId="77777777" w:rsidTr="00782977">
        <w:trPr>
          <w:trHeight w:hRule="exact" w:val="340"/>
        </w:trPr>
        <w:tc>
          <w:tcPr>
            <w:tcW w:w="3436" w:type="dxa"/>
            <w:noWrap/>
          </w:tcPr>
          <w:p w14:paraId="27C6750A" w14:textId="77777777" w:rsidR="00AC26CF" w:rsidRPr="000B14D6" w:rsidRDefault="00AC26CF" w:rsidP="00782977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</w:t>
            </w:r>
            <w:r w:rsidRPr="000B14D6">
              <w:rPr>
                <w:rFonts w:cstheme="minorHAnsi"/>
                <w:sz w:val="18"/>
                <w:szCs w:val="18"/>
              </w:rPr>
              <w:t>ale</w:t>
            </w:r>
          </w:p>
        </w:tc>
        <w:tc>
          <w:tcPr>
            <w:tcW w:w="284" w:type="dxa"/>
            <w:tcBorders>
              <w:right w:val="nil"/>
            </w:tcBorders>
          </w:tcPr>
          <w:p w14:paraId="0384BD71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66447BF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36</w:t>
            </w:r>
          </w:p>
        </w:tc>
        <w:tc>
          <w:tcPr>
            <w:tcW w:w="738" w:type="dxa"/>
            <w:shd w:val="clear" w:color="000000" w:fill="FFFFFF"/>
          </w:tcPr>
          <w:p w14:paraId="2021223F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shd w:val="clear" w:color="000000" w:fill="FFFFFF"/>
          </w:tcPr>
          <w:p w14:paraId="322BA165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shd w:val="clear" w:color="000000" w:fill="FFFFFF"/>
          </w:tcPr>
          <w:p w14:paraId="4EDB5AFF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503ECCC7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442D240" w14:textId="77777777" w:rsidR="00AC26CF" w:rsidRPr="00AE65F7" w:rsidRDefault="00AC26CF" w:rsidP="0078297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E65F7">
              <w:rPr>
                <w:rFonts w:ascii="Calibri" w:hAnsi="Calibri" w:cs="Calibri"/>
                <w:sz w:val="18"/>
                <w:szCs w:val="18"/>
              </w:rPr>
              <w:t>1136</w:t>
            </w:r>
          </w:p>
        </w:tc>
        <w:tc>
          <w:tcPr>
            <w:tcW w:w="708" w:type="dxa"/>
            <w:shd w:val="clear" w:color="000000" w:fill="FFFFFF"/>
          </w:tcPr>
          <w:p w14:paraId="6288A090" w14:textId="77777777" w:rsidR="00AC26CF" w:rsidRPr="00AE65F7" w:rsidRDefault="00AC26CF" w:rsidP="0078297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E65F7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shd w:val="clear" w:color="000000" w:fill="FFFFFF"/>
          </w:tcPr>
          <w:p w14:paraId="2E84A0CF" w14:textId="77777777" w:rsidR="00AC26CF" w:rsidRPr="00AE65F7" w:rsidRDefault="00AC26CF" w:rsidP="0078297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000000" w:fill="FFFFFF"/>
          </w:tcPr>
          <w:p w14:paraId="3119FFA4" w14:textId="77777777" w:rsidR="00AC26CF" w:rsidRPr="00AE65F7" w:rsidRDefault="00AC26CF" w:rsidP="0078297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D70F345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36</w:t>
            </w:r>
          </w:p>
        </w:tc>
        <w:tc>
          <w:tcPr>
            <w:tcW w:w="712" w:type="dxa"/>
            <w:shd w:val="clear" w:color="000000" w:fill="FFFFFF"/>
          </w:tcPr>
          <w:p w14:paraId="01317CDB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shd w:val="clear" w:color="000000" w:fill="FFFFFF"/>
          </w:tcPr>
          <w:p w14:paraId="628F886A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853" w:type="dxa"/>
            <w:shd w:val="clear" w:color="000000" w:fill="FFFFFF"/>
          </w:tcPr>
          <w:p w14:paraId="377146D1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</w:tr>
      <w:tr w:rsidR="00AC26CF" w:rsidRPr="000B14D6" w14:paraId="04A11483" w14:textId="77777777" w:rsidTr="00782977">
        <w:trPr>
          <w:trHeight w:hRule="exact" w:val="340"/>
        </w:trPr>
        <w:tc>
          <w:tcPr>
            <w:tcW w:w="3436" w:type="dxa"/>
            <w:noWrap/>
          </w:tcPr>
          <w:p w14:paraId="6924DDAB" w14:textId="77777777" w:rsidR="00AC26CF" w:rsidRPr="000B14D6" w:rsidRDefault="00AC26CF" w:rsidP="00782977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em</w:t>
            </w:r>
            <w:r w:rsidRPr="000B14D6">
              <w:rPr>
                <w:rFonts w:cstheme="minorHAnsi"/>
                <w:sz w:val="18"/>
                <w:szCs w:val="18"/>
              </w:rPr>
              <w:t>ale</w:t>
            </w:r>
          </w:p>
        </w:tc>
        <w:tc>
          <w:tcPr>
            <w:tcW w:w="284" w:type="dxa"/>
          </w:tcPr>
          <w:p w14:paraId="4658DFE2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A91B71E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7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32AE7D2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0C28AC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81-1.15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D812FF8" w14:textId="77777777" w:rsidR="00AC26CF" w:rsidRPr="000B14D6" w:rsidRDefault="00AC26CF" w:rsidP="0078297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97</w:t>
            </w:r>
          </w:p>
        </w:tc>
        <w:tc>
          <w:tcPr>
            <w:tcW w:w="283" w:type="dxa"/>
          </w:tcPr>
          <w:p w14:paraId="5019FCA2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FFDADE5" w14:textId="77777777" w:rsidR="00AC26CF" w:rsidRPr="00AE65F7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E65F7">
              <w:rPr>
                <w:rFonts w:ascii="Calibri" w:hAnsi="Calibri" w:cs="Calibri"/>
                <w:sz w:val="18"/>
                <w:szCs w:val="18"/>
              </w:rPr>
              <w:t>9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204D1E8" w14:textId="77777777" w:rsidR="00AC26CF" w:rsidRPr="00AE65F7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E65F7">
              <w:rPr>
                <w:rFonts w:ascii="Calibri" w:hAnsi="Calibri" w:cs="Calibr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DF56F18" w14:textId="77777777" w:rsidR="00AC26CF" w:rsidRPr="00AE65F7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E65F7">
              <w:rPr>
                <w:rFonts w:ascii="Calibri" w:hAnsi="Calibri" w:cs="Calibri"/>
                <w:color w:val="000000"/>
                <w:sz w:val="18"/>
                <w:szCs w:val="18"/>
              </w:rPr>
              <w:t>[1.04-1.4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B3E64E" w14:textId="38477A93" w:rsidR="00AC26CF" w:rsidRPr="00AE65F7" w:rsidRDefault="00AC26CF" w:rsidP="0078297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AE65F7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  <w:r w:rsidR="0076224A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F96F81B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7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DB8FF5F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29B800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78-1.13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484C5B2" w14:textId="77777777" w:rsidR="00AC26CF" w:rsidRPr="000B14D6" w:rsidRDefault="00AC26CF" w:rsidP="0078297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10</w:t>
            </w:r>
          </w:p>
        </w:tc>
      </w:tr>
      <w:tr w:rsidR="00AC26CF" w:rsidRPr="000B14D6" w14:paraId="0AE7D71F" w14:textId="77777777" w:rsidTr="00782977">
        <w:trPr>
          <w:trHeight w:hRule="exact" w:val="284"/>
        </w:trPr>
        <w:tc>
          <w:tcPr>
            <w:tcW w:w="3436" w:type="dxa"/>
            <w:noWrap/>
          </w:tcPr>
          <w:p w14:paraId="329C86B6" w14:textId="77777777" w:rsidR="00AC26CF" w:rsidRPr="000B14D6" w:rsidRDefault="00AC26CF" w:rsidP="00782977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8"/>
                <w:szCs w:val="18"/>
              </w:rPr>
              <w:t xml:space="preserve">Age </w:t>
            </w:r>
          </w:p>
        </w:tc>
        <w:tc>
          <w:tcPr>
            <w:tcW w:w="284" w:type="dxa"/>
          </w:tcPr>
          <w:p w14:paraId="39E8B288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F15F103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7CBBF40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74FF2C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99-1.08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96E1DD1" w14:textId="77777777" w:rsidR="00AC26CF" w:rsidRPr="000B14D6" w:rsidRDefault="00AC26CF" w:rsidP="0078297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283" w:type="dxa"/>
          </w:tcPr>
          <w:p w14:paraId="207AA4CF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C11506D" w14:textId="77777777" w:rsidR="00AC26CF" w:rsidRPr="00AE65F7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47140D" w14:textId="77777777" w:rsidR="00AC26CF" w:rsidRPr="00AE65F7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E65F7">
              <w:rPr>
                <w:rFonts w:ascii="Calibri" w:hAnsi="Calibri" w:cs="Calibr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4D9283D" w14:textId="77777777" w:rsidR="00AC26CF" w:rsidRPr="00AE65F7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E65F7">
              <w:rPr>
                <w:rFonts w:ascii="Calibri" w:hAnsi="Calibri" w:cs="Calibri"/>
                <w:color w:val="000000"/>
                <w:sz w:val="18"/>
                <w:szCs w:val="18"/>
              </w:rPr>
              <w:t>[1.05-1.1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E98D1E" w14:textId="77777777" w:rsidR="00AC26CF" w:rsidRPr="00AE65F7" w:rsidRDefault="00AC26CF" w:rsidP="0078297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AE65F7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6FD79362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C3E0E7D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BE9CDD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1.05-1.15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294A0C1" w14:textId="77777777" w:rsidR="00AC26CF" w:rsidRPr="000B14D6" w:rsidRDefault="00AC26CF" w:rsidP="0078297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C26CF" w:rsidRPr="000B14D6" w14:paraId="233FF218" w14:textId="77777777" w:rsidTr="00782977">
        <w:trPr>
          <w:trHeight w:hRule="exact" w:val="284"/>
        </w:trPr>
        <w:tc>
          <w:tcPr>
            <w:tcW w:w="3436" w:type="dxa"/>
            <w:noWrap/>
          </w:tcPr>
          <w:p w14:paraId="7B346CEA" w14:textId="77777777" w:rsidR="00AC26CF" w:rsidRPr="000B14D6" w:rsidRDefault="00AC26CF" w:rsidP="00782977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8"/>
                <w:szCs w:val="18"/>
              </w:rPr>
              <w:t>Social Grade</w:t>
            </w:r>
          </w:p>
        </w:tc>
        <w:tc>
          <w:tcPr>
            <w:tcW w:w="284" w:type="dxa"/>
          </w:tcPr>
          <w:p w14:paraId="2543571A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371514C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D4883B6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F1B24F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0526EB1" w14:textId="77777777" w:rsidR="00AC26CF" w:rsidRPr="000B14D6" w:rsidRDefault="00AC26CF" w:rsidP="0078297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556D6F04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248C9D0" w14:textId="77777777" w:rsidR="00AC26CF" w:rsidRPr="00AE65F7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D7316D8" w14:textId="77777777" w:rsidR="00AC26CF" w:rsidRPr="00AE65F7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3400D9F" w14:textId="77777777" w:rsidR="00AC26CF" w:rsidRPr="00AE65F7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576C99" w14:textId="77777777" w:rsidR="00AC26CF" w:rsidRPr="00AE65F7" w:rsidRDefault="00AC26CF" w:rsidP="0078297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3EDE945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91AE50A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D19CD4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F7A55F2" w14:textId="77777777" w:rsidR="00AC26CF" w:rsidRPr="000B14D6" w:rsidRDefault="00AC26CF" w:rsidP="0078297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AC26CF" w:rsidRPr="000B14D6" w14:paraId="68798880" w14:textId="77777777" w:rsidTr="00782977">
        <w:trPr>
          <w:trHeight w:hRule="exact" w:val="340"/>
        </w:trPr>
        <w:tc>
          <w:tcPr>
            <w:tcW w:w="3436" w:type="dxa"/>
            <w:noWrap/>
          </w:tcPr>
          <w:p w14:paraId="673739A4" w14:textId="77777777" w:rsidR="00AC26CF" w:rsidRPr="000B14D6" w:rsidRDefault="00AC26CF" w:rsidP="00782977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BC1</w:t>
            </w:r>
          </w:p>
        </w:tc>
        <w:tc>
          <w:tcPr>
            <w:tcW w:w="284" w:type="dxa"/>
            <w:tcBorders>
              <w:right w:val="nil"/>
            </w:tcBorders>
          </w:tcPr>
          <w:p w14:paraId="4CAB27E3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D260B1A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4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784C3E8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5C5E7E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1A1DEFE" w14:textId="77777777" w:rsidR="00AC26CF" w:rsidRPr="000B14D6" w:rsidRDefault="00AC26CF" w:rsidP="0078297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39F47A3C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3021FF8" w14:textId="77777777" w:rsidR="00AC26CF" w:rsidRPr="00AE65F7" w:rsidRDefault="00AC26CF" w:rsidP="0078297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E65F7">
              <w:rPr>
                <w:rFonts w:ascii="Calibri" w:hAnsi="Calibri" w:cs="Calibri"/>
                <w:sz w:val="18"/>
                <w:szCs w:val="18"/>
              </w:rPr>
              <w:t>15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916009" w14:textId="77777777" w:rsidR="00AC26CF" w:rsidRPr="00AE65F7" w:rsidRDefault="00AC26CF" w:rsidP="0078297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E65F7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B1E0552" w14:textId="77777777" w:rsidR="00AC26CF" w:rsidRPr="00AE65F7" w:rsidRDefault="00AC26CF" w:rsidP="0078297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BF02A3" w14:textId="77777777" w:rsidR="00AC26CF" w:rsidRPr="00AE65F7" w:rsidRDefault="00AC26CF" w:rsidP="0078297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FD51E21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4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DF195A8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071450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2A32971" w14:textId="77777777" w:rsidR="00AC26CF" w:rsidRPr="000B14D6" w:rsidRDefault="00AC26CF" w:rsidP="00782977">
            <w:pPr>
              <w:spacing w:after="0" w:line="240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AC26CF" w:rsidRPr="000B14D6" w14:paraId="6A9844EE" w14:textId="77777777" w:rsidTr="00782977">
        <w:trPr>
          <w:trHeight w:hRule="exact" w:val="340"/>
        </w:trPr>
        <w:tc>
          <w:tcPr>
            <w:tcW w:w="3436" w:type="dxa"/>
            <w:noWrap/>
          </w:tcPr>
          <w:p w14:paraId="19767609" w14:textId="77777777" w:rsidR="00AC26CF" w:rsidRPr="000B14D6" w:rsidRDefault="00AC26CF" w:rsidP="00782977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2DE</w:t>
            </w:r>
          </w:p>
        </w:tc>
        <w:tc>
          <w:tcPr>
            <w:tcW w:w="284" w:type="dxa"/>
          </w:tcPr>
          <w:p w14:paraId="709B0172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5936BE0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6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039E34CA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5BD6A3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78-1.15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9462054" w14:textId="77777777" w:rsidR="00AC26CF" w:rsidRPr="000B14D6" w:rsidRDefault="00AC26CF" w:rsidP="0078297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85</w:t>
            </w:r>
          </w:p>
        </w:tc>
        <w:tc>
          <w:tcPr>
            <w:tcW w:w="283" w:type="dxa"/>
          </w:tcPr>
          <w:p w14:paraId="22530CAF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71A6B11" w14:textId="77777777" w:rsidR="00AC26CF" w:rsidRPr="00AE65F7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E65F7">
              <w:rPr>
                <w:rFonts w:ascii="Calibri" w:hAnsi="Calibri" w:cs="Calibri"/>
                <w:sz w:val="18"/>
                <w:szCs w:val="18"/>
              </w:rPr>
              <w:t>5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B8A4EAD" w14:textId="206E30D2" w:rsidR="00AC26CF" w:rsidRPr="00AE65F7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E65F7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  <w:r w:rsidR="00CA7DF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3F94B72" w14:textId="332B2749" w:rsidR="00AC26CF" w:rsidRPr="00AE65F7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E65F7">
              <w:rPr>
                <w:rFonts w:ascii="Calibri" w:hAnsi="Calibri" w:cs="Calibri"/>
                <w:color w:val="000000"/>
                <w:sz w:val="18"/>
                <w:szCs w:val="18"/>
              </w:rPr>
              <w:t>[1.0</w:t>
            </w:r>
            <w:r w:rsidR="002A353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Pr="00AE65F7">
              <w:rPr>
                <w:rFonts w:ascii="Calibri" w:hAnsi="Calibri" w:cs="Calibri"/>
                <w:color w:val="000000"/>
                <w:sz w:val="18"/>
                <w:szCs w:val="18"/>
              </w:rPr>
              <w:t>-1.5</w:t>
            </w:r>
            <w:r w:rsidR="002A353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AE65F7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D00CFD" w14:textId="570963EA" w:rsidR="00AC26CF" w:rsidRPr="00AE65F7" w:rsidRDefault="00AC26CF" w:rsidP="0078297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AE65F7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  <w:r w:rsidR="00F94E0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018EFEB6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6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5CE3374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98D0D8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96-1.46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B90BC65" w14:textId="77777777" w:rsidR="00AC26CF" w:rsidRPr="000B14D6" w:rsidRDefault="00AC26CF" w:rsidP="0078297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2</w:t>
            </w:r>
          </w:p>
        </w:tc>
      </w:tr>
      <w:tr w:rsidR="00AC26CF" w:rsidRPr="000B14D6" w14:paraId="46EB3C76" w14:textId="77777777" w:rsidTr="00782977">
        <w:trPr>
          <w:trHeight w:hRule="exact" w:val="340"/>
        </w:trPr>
        <w:tc>
          <w:tcPr>
            <w:tcW w:w="3436" w:type="dxa"/>
            <w:noWrap/>
          </w:tcPr>
          <w:p w14:paraId="6E996149" w14:textId="77777777" w:rsidR="00AC26CF" w:rsidRPr="000B14D6" w:rsidRDefault="00AC26CF" w:rsidP="00782977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ountry</w:t>
            </w:r>
            <w:r w:rsidRPr="000B14D6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84" w:type="dxa"/>
          </w:tcPr>
          <w:p w14:paraId="0D360CE8" w14:textId="77777777" w:rsidR="00AC26CF" w:rsidRPr="000B14D6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D99DC99" w14:textId="77777777" w:rsidR="00AC26CF" w:rsidRPr="000B14D6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2B0BBE3" w14:textId="77777777" w:rsidR="00AC26CF" w:rsidRPr="000B14D6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24D94C" w14:textId="77777777" w:rsidR="00AC26CF" w:rsidRPr="000B14D6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DB0E651" w14:textId="77777777" w:rsidR="00AC26CF" w:rsidRPr="000B14D6" w:rsidRDefault="00AC26CF" w:rsidP="00782977">
            <w:pPr>
              <w:spacing w:after="0" w:line="48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283" w:type="dxa"/>
          </w:tcPr>
          <w:p w14:paraId="168083A0" w14:textId="77777777" w:rsidR="00AC26CF" w:rsidRPr="000B14D6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B464E91" w14:textId="77777777" w:rsidR="00AC26CF" w:rsidRPr="00AE65F7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40E86B" w14:textId="77777777" w:rsidR="00AC26CF" w:rsidRPr="00AE65F7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C211F3F" w14:textId="77777777" w:rsidR="00AC26CF" w:rsidRPr="00AE65F7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B88D93" w14:textId="77777777" w:rsidR="00AC26CF" w:rsidRPr="00AE65F7" w:rsidRDefault="00AC26CF" w:rsidP="00782977">
            <w:pPr>
              <w:spacing w:after="0"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AE65F7">
              <w:rPr>
                <w:rFonts w:ascii="Calibri" w:hAnsi="Calibri" w:cs="Calibri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C1C2A81" w14:textId="77777777" w:rsidR="00AC26CF" w:rsidRPr="000B14D6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F975222" w14:textId="77777777" w:rsidR="00AC26CF" w:rsidRPr="000B14D6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36AFD3" w14:textId="77777777" w:rsidR="00AC26CF" w:rsidRPr="000B14D6" w:rsidRDefault="00AC26CF" w:rsidP="0078297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C042ACF" w14:textId="77777777" w:rsidR="00AC26CF" w:rsidRPr="005C08EE" w:rsidRDefault="00AC26CF" w:rsidP="00782977">
            <w:pPr>
              <w:spacing w:after="0" w:line="48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20</w:t>
            </w:r>
          </w:p>
        </w:tc>
      </w:tr>
      <w:tr w:rsidR="00AE65F7" w:rsidRPr="000B14D6" w14:paraId="21CB3CF5" w14:textId="77777777" w:rsidTr="007A147B">
        <w:trPr>
          <w:trHeight w:hRule="exact" w:val="340"/>
        </w:trPr>
        <w:tc>
          <w:tcPr>
            <w:tcW w:w="3436" w:type="dxa"/>
            <w:noWrap/>
          </w:tcPr>
          <w:p w14:paraId="497B5F0C" w14:textId="77777777" w:rsidR="00AE65F7" w:rsidRPr="000B14D6" w:rsidRDefault="00AE65F7" w:rsidP="00AE65F7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ngland</w:t>
            </w:r>
          </w:p>
        </w:tc>
        <w:tc>
          <w:tcPr>
            <w:tcW w:w="284" w:type="dxa"/>
          </w:tcPr>
          <w:p w14:paraId="1CFA2395" w14:textId="77777777" w:rsidR="00AE65F7" w:rsidRPr="000B14D6" w:rsidRDefault="00AE65F7" w:rsidP="00AE65F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333C4E6" w14:textId="77777777" w:rsidR="00AE65F7" w:rsidRPr="000B14D6" w:rsidRDefault="00AE65F7" w:rsidP="00AE65F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4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415871E" w14:textId="77777777" w:rsidR="00AE65F7" w:rsidRPr="000B14D6" w:rsidRDefault="00AE65F7" w:rsidP="00AE65F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ED6264" w14:textId="77777777" w:rsidR="00AE65F7" w:rsidRPr="000B14D6" w:rsidRDefault="00AE65F7" w:rsidP="00AE65F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5E45DAA" w14:textId="77777777" w:rsidR="00AE65F7" w:rsidRPr="000B14D6" w:rsidRDefault="00AE65F7" w:rsidP="00AE65F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24E9F33D" w14:textId="77777777" w:rsidR="00AE65F7" w:rsidRPr="000B14D6" w:rsidRDefault="00AE65F7" w:rsidP="00AE65F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2532A4" w14:textId="47656AD1" w:rsidR="00AE65F7" w:rsidRPr="00AE65F7" w:rsidRDefault="00AE65F7" w:rsidP="00AE65F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E65F7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14A25C" w14:textId="5BA93768" w:rsidR="00AE65F7" w:rsidRPr="00AE65F7" w:rsidRDefault="00AE65F7" w:rsidP="00AE65F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E65F7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A562AA" w14:textId="684DD9BC" w:rsidR="00AE65F7" w:rsidRPr="00AE65F7" w:rsidRDefault="00AE65F7" w:rsidP="00AE65F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E65F7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C6D2EC" w14:textId="34450443" w:rsidR="00AE65F7" w:rsidRPr="00AE65F7" w:rsidRDefault="00AE65F7" w:rsidP="00AE65F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E65F7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396864C" w14:textId="77777777" w:rsidR="00AE65F7" w:rsidRPr="000B14D6" w:rsidRDefault="00AE65F7" w:rsidP="00AE65F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4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0AACDED" w14:textId="77777777" w:rsidR="00AE65F7" w:rsidRPr="000B14D6" w:rsidRDefault="00AE65F7" w:rsidP="00AE65F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AADF68" w14:textId="77777777" w:rsidR="00AE65F7" w:rsidRPr="000B14D6" w:rsidRDefault="00AE65F7" w:rsidP="00AE65F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D49583F" w14:textId="77777777" w:rsidR="00AE65F7" w:rsidRPr="000B14D6" w:rsidRDefault="00AE65F7" w:rsidP="00AE65F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E65F7" w:rsidRPr="000B14D6" w14:paraId="73E96108" w14:textId="77777777" w:rsidTr="007A147B">
        <w:trPr>
          <w:trHeight w:hRule="exact" w:val="340"/>
        </w:trPr>
        <w:tc>
          <w:tcPr>
            <w:tcW w:w="3436" w:type="dxa"/>
            <w:noWrap/>
          </w:tcPr>
          <w:p w14:paraId="0CEE5534" w14:textId="77777777" w:rsidR="00AE65F7" w:rsidRDefault="00AE65F7" w:rsidP="00AE65F7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les</w:t>
            </w:r>
          </w:p>
        </w:tc>
        <w:tc>
          <w:tcPr>
            <w:tcW w:w="284" w:type="dxa"/>
          </w:tcPr>
          <w:p w14:paraId="2E476955" w14:textId="77777777" w:rsidR="00AE65F7" w:rsidRPr="000B14D6" w:rsidRDefault="00AE65F7" w:rsidP="00AE65F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4A0B9A0" w14:textId="77777777" w:rsidR="00AE65F7" w:rsidRPr="000B14D6" w:rsidRDefault="00AE65F7" w:rsidP="00AE65F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4FDD724" w14:textId="77777777" w:rsidR="00AE65F7" w:rsidRPr="000B14D6" w:rsidRDefault="00AE65F7" w:rsidP="00AE65F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333368" w14:textId="77777777" w:rsidR="00AE65F7" w:rsidRPr="000B14D6" w:rsidRDefault="00AE65F7" w:rsidP="00AE65F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9-1.25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C47E083" w14:textId="77777777" w:rsidR="00AE65F7" w:rsidRPr="000B14D6" w:rsidRDefault="00AE65F7" w:rsidP="00AE65F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08</w:t>
            </w:r>
          </w:p>
        </w:tc>
        <w:tc>
          <w:tcPr>
            <w:tcW w:w="283" w:type="dxa"/>
          </w:tcPr>
          <w:p w14:paraId="6C7D0995" w14:textId="77777777" w:rsidR="00AE65F7" w:rsidRPr="000B14D6" w:rsidRDefault="00AE65F7" w:rsidP="00AE65F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E58D0C" w14:textId="18BF9EDC" w:rsidR="00AE65F7" w:rsidRPr="00AE65F7" w:rsidRDefault="00AE65F7" w:rsidP="00AE65F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0AE65F7"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60B8D5" w14:textId="05BF70EB" w:rsidR="00AE65F7" w:rsidRPr="00AE65F7" w:rsidRDefault="00AE65F7" w:rsidP="00AE65F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E65F7"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9FBB6A" w14:textId="0DA6FE82" w:rsidR="00AE65F7" w:rsidRPr="00AE65F7" w:rsidRDefault="00AE65F7" w:rsidP="00AE65F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E65F7"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E5AAE6" w14:textId="56C15076" w:rsidR="00AE65F7" w:rsidRPr="00AE65F7" w:rsidRDefault="00AE65F7" w:rsidP="00AE65F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E65F7"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0DA07C7" w14:textId="77777777" w:rsidR="00AE65F7" w:rsidRPr="000B14D6" w:rsidRDefault="00AE65F7" w:rsidP="00AE65F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7694F68" w14:textId="77777777" w:rsidR="00AE65F7" w:rsidRPr="000B14D6" w:rsidRDefault="00AE65F7" w:rsidP="00AE65F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183B1E" w14:textId="77777777" w:rsidR="00AE65F7" w:rsidRPr="000B14D6" w:rsidRDefault="00AE65F7" w:rsidP="00AE65F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5-1.22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2A0F526" w14:textId="77777777" w:rsidR="00AE65F7" w:rsidRPr="000B14D6" w:rsidRDefault="00AE65F7" w:rsidP="00AE65F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71</w:t>
            </w:r>
          </w:p>
        </w:tc>
      </w:tr>
      <w:tr w:rsidR="00AE65F7" w:rsidRPr="000B14D6" w14:paraId="2CA7FAB2" w14:textId="77777777" w:rsidTr="007A147B">
        <w:trPr>
          <w:trHeight w:hRule="exact" w:val="340"/>
        </w:trPr>
        <w:tc>
          <w:tcPr>
            <w:tcW w:w="3436" w:type="dxa"/>
            <w:noWrap/>
          </w:tcPr>
          <w:p w14:paraId="5B3C72E2" w14:textId="77777777" w:rsidR="00AE65F7" w:rsidRPr="000B14D6" w:rsidRDefault="00AE65F7" w:rsidP="00AE65F7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cotland</w:t>
            </w:r>
          </w:p>
        </w:tc>
        <w:tc>
          <w:tcPr>
            <w:tcW w:w="284" w:type="dxa"/>
          </w:tcPr>
          <w:p w14:paraId="39102623" w14:textId="77777777" w:rsidR="00AE65F7" w:rsidRPr="000B14D6" w:rsidRDefault="00AE65F7" w:rsidP="00AE65F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B93E4FB" w14:textId="77777777" w:rsidR="00AE65F7" w:rsidRPr="000B14D6" w:rsidRDefault="00AE65F7" w:rsidP="00AE65F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3C449FA" w14:textId="77777777" w:rsidR="00AE65F7" w:rsidRPr="000B14D6" w:rsidRDefault="00AE65F7" w:rsidP="00AE65F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56B8AA" w14:textId="77777777" w:rsidR="00AE65F7" w:rsidRPr="000B14D6" w:rsidRDefault="00AE65F7" w:rsidP="00AE65F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78-1.73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5F7181D" w14:textId="77777777" w:rsidR="00AE65F7" w:rsidRPr="000B14D6" w:rsidRDefault="00AE65F7" w:rsidP="00AE65F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70</w:t>
            </w:r>
          </w:p>
        </w:tc>
        <w:tc>
          <w:tcPr>
            <w:tcW w:w="283" w:type="dxa"/>
            <w:tcBorders>
              <w:left w:val="nil"/>
            </w:tcBorders>
          </w:tcPr>
          <w:p w14:paraId="2364FFE1" w14:textId="77777777" w:rsidR="00AE65F7" w:rsidRPr="000B14D6" w:rsidRDefault="00AE65F7" w:rsidP="00AE65F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B93194" w14:textId="0A3E1A9E" w:rsidR="00AE65F7" w:rsidRPr="00AE65F7" w:rsidRDefault="00AE65F7" w:rsidP="00AE65F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E65F7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AFE89B" w14:textId="1C5B9C93" w:rsidR="00AE65F7" w:rsidRPr="00AE65F7" w:rsidRDefault="00AE65F7" w:rsidP="00AE65F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E65F7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7B8D9A" w14:textId="5A7E6DCF" w:rsidR="00AE65F7" w:rsidRPr="00AE65F7" w:rsidRDefault="00AE65F7" w:rsidP="00AE65F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E65F7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F41A33" w14:textId="51389BB4" w:rsidR="00AE65F7" w:rsidRPr="00AE65F7" w:rsidRDefault="00AE65F7" w:rsidP="00AE65F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E65F7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7F9DD46A" w14:textId="77777777" w:rsidR="00AE65F7" w:rsidRPr="000B14D6" w:rsidRDefault="00AE65F7" w:rsidP="00AE65F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4EAE80F" w14:textId="77777777" w:rsidR="00AE65F7" w:rsidRPr="000B14D6" w:rsidRDefault="00AE65F7" w:rsidP="00AE65F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D5638A" w14:textId="77777777" w:rsidR="00AE65F7" w:rsidRPr="000B14D6" w:rsidRDefault="00AE65F7" w:rsidP="00AE65F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78-1.88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F5861AC" w14:textId="77777777" w:rsidR="00AE65F7" w:rsidRPr="000B14D6" w:rsidRDefault="00AE65F7" w:rsidP="00AE65F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4</w:t>
            </w:r>
          </w:p>
        </w:tc>
      </w:tr>
      <w:tr w:rsidR="00AE65F7" w:rsidRPr="000B14D6" w14:paraId="4D9B3E18" w14:textId="77777777" w:rsidTr="007A147B">
        <w:trPr>
          <w:trHeight w:hRule="exact" w:val="340"/>
        </w:trPr>
        <w:tc>
          <w:tcPr>
            <w:tcW w:w="3436" w:type="dxa"/>
            <w:noWrap/>
          </w:tcPr>
          <w:p w14:paraId="43495834" w14:textId="77777777" w:rsidR="00AE65F7" w:rsidRPr="000B14D6" w:rsidRDefault="00AE65F7" w:rsidP="00AE65F7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. Ireland</w:t>
            </w:r>
          </w:p>
        </w:tc>
        <w:tc>
          <w:tcPr>
            <w:tcW w:w="284" w:type="dxa"/>
          </w:tcPr>
          <w:p w14:paraId="6FC99F0D" w14:textId="77777777" w:rsidR="00AE65F7" w:rsidRPr="000B14D6" w:rsidRDefault="00AE65F7" w:rsidP="00AE65F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4E79F99" w14:textId="77777777" w:rsidR="00AE65F7" w:rsidRPr="000B14D6" w:rsidRDefault="00AE65F7" w:rsidP="00AE65F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4E27D62" w14:textId="77777777" w:rsidR="00AE65F7" w:rsidRPr="000B14D6" w:rsidRDefault="00AE65F7" w:rsidP="00AE65F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F0F968" w14:textId="77777777" w:rsidR="00AE65F7" w:rsidRPr="000B14D6" w:rsidRDefault="00AE65F7" w:rsidP="00AE65F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1.18-3.17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A9CFEB2" w14:textId="77777777" w:rsidR="00AE65F7" w:rsidRPr="000B14D6" w:rsidRDefault="00AE65F7" w:rsidP="00AE65F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83" w:type="dxa"/>
            <w:tcBorders>
              <w:left w:val="nil"/>
            </w:tcBorders>
          </w:tcPr>
          <w:p w14:paraId="33E3CC6E" w14:textId="77777777" w:rsidR="00AE65F7" w:rsidRPr="000B14D6" w:rsidRDefault="00AE65F7" w:rsidP="00AE65F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2662AA" w14:textId="0B8FD7D3" w:rsidR="00AE65F7" w:rsidRPr="00AE65F7" w:rsidRDefault="00AE65F7" w:rsidP="00AE65F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E65F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A3F144" w14:textId="01926589" w:rsidR="00AE65F7" w:rsidRPr="00AE65F7" w:rsidRDefault="00AE65F7" w:rsidP="00AE65F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E65F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6BB1EA" w14:textId="3F477AF6" w:rsidR="00AE65F7" w:rsidRPr="00AE65F7" w:rsidRDefault="00AE65F7" w:rsidP="00AE65F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E65F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9553B9" w14:textId="03BA2442" w:rsidR="00AE65F7" w:rsidRPr="00AE65F7" w:rsidRDefault="00AE65F7" w:rsidP="00AE65F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AE65F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9B9A165" w14:textId="77777777" w:rsidR="00AE65F7" w:rsidRPr="000B14D6" w:rsidRDefault="00AE65F7" w:rsidP="00AE65F7">
            <w:pPr>
              <w:spacing w:after="0" w:line="240" w:lineRule="auto"/>
              <w:ind w:firstLine="24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1717A94" w14:textId="77777777" w:rsidR="00AE65F7" w:rsidRPr="000B14D6" w:rsidRDefault="00AE65F7" w:rsidP="00AE65F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786645" w14:textId="77777777" w:rsidR="00AE65F7" w:rsidRPr="000B14D6" w:rsidRDefault="00AE65F7" w:rsidP="00AE65F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0-1.68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AF82B1F" w14:textId="77777777" w:rsidR="00AE65F7" w:rsidRPr="000B14D6" w:rsidRDefault="00AE65F7" w:rsidP="00AE65F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91</w:t>
            </w:r>
          </w:p>
        </w:tc>
      </w:tr>
      <w:tr w:rsidR="00AC26CF" w:rsidRPr="000B14D6" w14:paraId="16EE672E" w14:textId="77777777" w:rsidTr="00782977">
        <w:trPr>
          <w:trHeight w:hRule="exact" w:val="340"/>
        </w:trPr>
        <w:tc>
          <w:tcPr>
            <w:tcW w:w="3436" w:type="dxa"/>
            <w:noWrap/>
          </w:tcPr>
          <w:p w14:paraId="57AA060B" w14:textId="77777777" w:rsidR="00AC26CF" w:rsidRDefault="00AC26CF" w:rsidP="0078297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urrent vaping and/or smoking status</w:t>
            </w:r>
          </w:p>
        </w:tc>
        <w:tc>
          <w:tcPr>
            <w:tcW w:w="284" w:type="dxa"/>
            <w:tcBorders>
              <w:right w:val="nil"/>
            </w:tcBorders>
          </w:tcPr>
          <w:p w14:paraId="30B6C058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DFDBC78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A3432E4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9132DC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059208E" w14:textId="77777777" w:rsidR="00AC26CF" w:rsidRPr="000B14D6" w:rsidRDefault="00AC26CF" w:rsidP="0078297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dxa"/>
          </w:tcPr>
          <w:p w14:paraId="76429A29" w14:textId="77777777" w:rsidR="00AC26CF" w:rsidRPr="000B14D6" w:rsidRDefault="00AC26CF" w:rsidP="0078297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4210809" w14:textId="77777777" w:rsidR="00AC26CF" w:rsidRPr="00AE65F7" w:rsidRDefault="00AC26CF" w:rsidP="00782977">
            <w:pPr>
              <w:spacing w:after="0" w:line="240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3E3423" w14:textId="77777777" w:rsidR="00AC26CF" w:rsidRPr="00AE65F7" w:rsidRDefault="00AC26CF" w:rsidP="0078297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762E7BA" w14:textId="77777777" w:rsidR="00AC26CF" w:rsidRPr="00AE65F7" w:rsidRDefault="00AC26CF" w:rsidP="0078297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608936" w14:textId="77777777" w:rsidR="00AC26CF" w:rsidRPr="00AE65F7" w:rsidRDefault="00AC26CF" w:rsidP="0078297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A7CB0C3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C960201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D7C00D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CEF6479" w14:textId="77777777" w:rsidR="00AC26CF" w:rsidRPr="000B14D6" w:rsidRDefault="00AC26CF" w:rsidP="0078297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C26CF" w:rsidRPr="000B14D6" w14:paraId="0825462D" w14:textId="77777777" w:rsidTr="00782977">
        <w:trPr>
          <w:trHeight w:hRule="exact" w:val="340"/>
        </w:trPr>
        <w:tc>
          <w:tcPr>
            <w:tcW w:w="3436" w:type="dxa"/>
            <w:noWrap/>
          </w:tcPr>
          <w:p w14:paraId="52F9056F" w14:textId="77777777" w:rsidR="00AC26CF" w:rsidRPr="000B14D6" w:rsidRDefault="00AC26CF" w:rsidP="00782977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oes not currently vape</w:t>
            </w:r>
          </w:p>
        </w:tc>
        <w:tc>
          <w:tcPr>
            <w:tcW w:w="284" w:type="dxa"/>
            <w:tcBorders>
              <w:right w:val="nil"/>
            </w:tcBorders>
          </w:tcPr>
          <w:p w14:paraId="3652563B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FC2E649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6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309319F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C175F4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2D6FFA2" w14:textId="77777777" w:rsidR="00AC26CF" w:rsidRPr="000B14D6" w:rsidRDefault="00AC26CF" w:rsidP="0078297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6D19DC90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42F840A" w14:textId="77777777" w:rsidR="00AC26CF" w:rsidRPr="00AE65F7" w:rsidRDefault="00AC26CF" w:rsidP="0078297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E65F7">
              <w:rPr>
                <w:rFonts w:ascii="Calibri" w:hAnsi="Calibri" w:cs="Calibri"/>
                <w:sz w:val="18"/>
                <w:szCs w:val="18"/>
              </w:rPr>
              <w:t>19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DE933B1" w14:textId="77777777" w:rsidR="00AC26CF" w:rsidRPr="00AE65F7" w:rsidRDefault="00AC26CF" w:rsidP="0078297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E65F7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671191D" w14:textId="77777777" w:rsidR="00AC26CF" w:rsidRPr="00AE65F7" w:rsidRDefault="00AC26CF" w:rsidP="0078297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DD6BA3" w14:textId="77777777" w:rsidR="00AC26CF" w:rsidRPr="00AE65F7" w:rsidRDefault="00AC26CF" w:rsidP="0078297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8774108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6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2068A48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F38C60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D5D1CC3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C26CF" w:rsidRPr="000B14D6" w14:paraId="579B1866" w14:textId="77777777" w:rsidTr="00782977">
        <w:trPr>
          <w:trHeight w:hRule="exact" w:val="340"/>
        </w:trPr>
        <w:tc>
          <w:tcPr>
            <w:tcW w:w="3436" w:type="dxa"/>
            <w:tcBorders>
              <w:bottom w:val="single" w:sz="4" w:space="0" w:color="auto"/>
            </w:tcBorders>
            <w:noWrap/>
          </w:tcPr>
          <w:p w14:paraId="1901DDF4" w14:textId="77777777" w:rsidR="00AC26CF" w:rsidRPr="000B14D6" w:rsidRDefault="00AC26CF" w:rsidP="00782977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urrently vapes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7AC968E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318B947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6889DA7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14E6BC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1.01-2.01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6E496B0" w14:textId="77777777" w:rsidR="00AC26CF" w:rsidRPr="000B14D6" w:rsidRDefault="00AC26CF" w:rsidP="0078297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A758FFE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B21C3A3" w14:textId="77777777" w:rsidR="00AC26CF" w:rsidRPr="00AE65F7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E65F7">
              <w:rPr>
                <w:rFonts w:ascii="Calibri" w:hAnsi="Calibri" w:cs="Calibri"/>
                <w:sz w:val="18"/>
                <w:szCs w:val="18"/>
              </w:rPr>
              <w:t>1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5B1F2E" w14:textId="77777777" w:rsidR="00AC26CF" w:rsidRPr="00AE65F7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E65F7">
              <w:rPr>
                <w:rFonts w:ascii="Calibri" w:hAnsi="Calibri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7C7EED1" w14:textId="48D2E372" w:rsidR="00AC26CF" w:rsidRPr="00AE65F7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E65F7">
              <w:rPr>
                <w:rFonts w:ascii="Calibri" w:hAnsi="Calibri" w:cs="Calibri"/>
                <w:color w:val="000000"/>
                <w:sz w:val="18"/>
                <w:szCs w:val="18"/>
              </w:rPr>
              <w:t>[0.52-1.0</w:t>
            </w:r>
            <w:r w:rsidR="00940859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AE65F7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21B03A" w14:textId="731026AA" w:rsidR="00AC26CF" w:rsidRPr="00AE65F7" w:rsidRDefault="00AC26CF" w:rsidP="0078297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AE65F7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  <w:r w:rsidR="00A578C4">
              <w:rPr>
                <w:rFonts w:ascii="Calibri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37274EA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8FC18AA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4AFB91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7-0.95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9A199EE" w14:textId="77777777" w:rsidR="00AC26CF" w:rsidRPr="000B14D6" w:rsidRDefault="00AC26CF" w:rsidP="0078297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6</w:t>
            </w:r>
          </w:p>
        </w:tc>
      </w:tr>
      <w:tr w:rsidR="00AC26CF" w:rsidRPr="000B14D6" w14:paraId="088D5735" w14:textId="77777777" w:rsidTr="00782977">
        <w:trPr>
          <w:trHeight w:hRule="exact" w:val="227"/>
        </w:trPr>
        <w:tc>
          <w:tcPr>
            <w:tcW w:w="3436" w:type="dxa"/>
            <w:tcBorders>
              <w:top w:val="single" w:sz="4" w:space="0" w:color="auto"/>
            </w:tcBorders>
            <w:noWrap/>
          </w:tcPr>
          <w:p w14:paraId="7403F232" w14:textId="77777777" w:rsidR="00AC26CF" w:rsidRDefault="00AC26CF" w:rsidP="00782977">
            <w:pPr>
              <w:spacing w:after="0" w:line="240" w:lineRule="auto"/>
              <w:ind w:left="-83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est of model coefficient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66F4CA4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5" w:type="dxa"/>
            <w:gridSpan w:val="2"/>
            <w:tcBorders>
              <w:top w:val="single" w:sz="4" w:space="0" w:color="auto"/>
            </w:tcBorders>
          </w:tcPr>
          <w:p w14:paraId="06DC1FC0" w14:textId="77777777" w:rsidR="00AC26CF" w:rsidRPr="000A2BC6" w:rsidRDefault="00AC26CF" w:rsidP="00782977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χ</w:t>
            </w:r>
            <w:r w:rsidRPr="000A2BC6">
              <w:rPr>
                <w:rFonts w:eastAsia="Aptos" w:cs="Arial"/>
                <w:kern w:val="2"/>
                <w:sz w:val="16"/>
                <w:szCs w:val="16"/>
                <w:vertAlign w:val="superscript"/>
                <w14:ligatures w14:val="standardContextual"/>
              </w:rPr>
              <w:t xml:space="preserve">2 </w:t>
            </w: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15.43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BAB901" w14:textId="77777777" w:rsidR="00AC26CF" w:rsidRPr="000A2BC6" w:rsidRDefault="00AC26CF" w:rsidP="00782977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df=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7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000000" w:fill="FFFFFF"/>
          </w:tcPr>
          <w:p w14:paraId="2758344E" w14:textId="77777777" w:rsidR="00AC26CF" w:rsidRPr="000A2BC6" w:rsidRDefault="00AC26CF" w:rsidP="00782977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P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0.0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3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DDB5F1C" w14:textId="77777777" w:rsidR="00AC26CF" w:rsidRPr="000A2BC6" w:rsidRDefault="00AC26CF" w:rsidP="0078297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9" w:type="dxa"/>
            <w:gridSpan w:val="2"/>
            <w:tcBorders>
              <w:top w:val="single" w:sz="4" w:space="0" w:color="auto"/>
            </w:tcBorders>
          </w:tcPr>
          <w:p w14:paraId="63DCC003" w14:textId="21E7DC95" w:rsidR="00AC26CF" w:rsidRPr="00AE65F7" w:rsidRDefault="00AC26CF" w:rsidP="00782977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E65F7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χ</w:t>
            </w:r>
            <w:r w:rsidRPr="00AE65F7">
              <w:rPr>
                <w:rFonts w:eastAsia="Aptos" w:cs="Arial"/>
                <w:kern w:val="2"/>
                <w:sz w:val="16"/>
                <w:szCs w:val="16"/>
                <w:vertAlign w:val="superscript"/>
                <w14:ligatures w14:val="standardContextual"/>
              </w:rPr>
              <w:t xml:space="preserve">2 </w:t>
            </w:r>
            <w:r w:rsidRPr="00AE65F7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 w:rsidR="00BE5F19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30.069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26BF2342" w14:textId="1F52F9F3" w:rsidR="00AC26CF" w:rsidRPr="00AE65F7" w:rsidRDefault="00AC26CF" w:rsidP="00782977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E65F7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df=</w:t>
            </w:r>
            <w:r w:rsidR="00BE5F19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</w:tcPr>
          <w:p w14:paraId="0DB87199" w14:textId="77777777" w:rsidR="00AC26CF" w:rsidRPr="00AE65F7" w:rsidRDefault="00AC26CF" w:rsidP="00782977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E65F7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P&lt;0.00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77EAAD28" w14:textId="77777777" w:rsidR="00AC26CF" w:rsidRPr="000A2BC6" w:rsidRDefault="00AC26CF" w:rsidP="00782977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χ</w:t>
            </w:r>
            <w:r w:rsidRPr="000A2BC6">
              <w:rPr>
                <w:rFonts w:eastAsia="Aptos" w:cs="Arial"/>
                <w:kern w:val="2"/>
                <w:sz w:val="16"/>
                <w:szCs w:val="16"/>
                <w:vertAlign w:val="superscript"/>
                <w14:ligatures w14:val="standardContextual"/>
              </w:rPr>
              <w:t xml:space="preserve">2 </w:t>
            </w: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20.94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01C8AD" w14:textId="77777777" w:rsidR="00AC26CF" w:rsidRPr="000A2BC6" w:rsidRDefault="00AC26CF" w:rsidP="00782977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df=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7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000000" w:fill="FFFFFF"/>
          </w:tcPr>
          <w:p w14:paraId="3C7C531D" w14:textId="77777777" w:rsidR="00AC26CF" w:rsidRPr="000A2BC6" w:rsidRDefault="00AC26CF" w:rsidP="00782977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P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0.00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4</w:t>
            </w:r>
          </w:p>
        </w:tc>
      </w:tr>
      <w:tr w:rsidR="00AC26CF" w:rsidRPr="000B14D6" w14:paraId="7AD29EE5" w14:textId="77777777" w:rsidTr="00782977">
        <w:trPr>
          <w:trHeight w:hRule="exact" w:val="227"/>
        </w:trPr>
        <w:tc>
          <w:tcPr>
            <w:tcW w:w="3436" w:type="dxa"/>
            <w:tcBorders>
              <w:bottom w:val="single" w:sz="4" w:space="0" w:color="auto"/>
            </w:tcBorders>
            <w:noWrap/>
          </w:tcPr>
          <w:p w14:paraId="315738C3" w14:textId="77777777" w:rsidR="00AC26CF" w:rsidRDefault="00AC26CF" w:rsidP="00782977">
            <w:pPr>
              <w:spacing w:after="0" w:line="240" w:lineRule="auto"/>
              <w:ind w:left="-83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glekerke R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A2966A1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21532DDE" w14:textId="77777777" w:rsidR="00AC26CF" w:rsidRPr="000A2BC6" w:rsidRDefault="00AC26CF" w:rsidP="00782977">
            <w:pPr>
              <w:spacing w:after="0" w:line="240" w:lineRule="auto"/>
              <w:rPr>
                <w:rFonts w:ascii="Aptos" w:hAnsi="Aptos"/>
                <w:sz w:val="16"/>
                <w:szCs w:val="16"/>
              </w:rPr>
            </w:pPr>
            <w:r w:rsidRPr="000A2BC6">
              <w:rPr>
                <w:rFonts w:ascii="Aptos" w:hAnsi="Aptos"/>
                <w:sz w:val="16"/>
                <w:szCs w:val="16"/>
              </w:rPr>
              <w:t>0.</w:t>
            </w:r>
            <w:r>
              <w:rPr>
                <w:rFonts w:ascii="Aptos" w:hAnsi="Aptos"/>
                <w:sz w:val="16"/>
                <w:szCs w:val="16"/>
              </w:rPr>
              <w:t>010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14:paraId="0F136F66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</w:tcPr>
          <w:p w14:paraId="77A5560C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000000" w:fill="FFFFFF"/>
          </w:tcPr>
          <w:p w14:paraId="1CE2FAD4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ABD6338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5E942AC4" w14:textId="7521A00A" w:rsidR="00AC26CF" w:rsidRPr="00AE65F7" w:rsidRDefault="00AC26CF" w:rsidP="00782977">
            <w:pPr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 w:rsidRPr="00AE65F7">
              <w:rPr>
                <w:rFonts w:ascii="Aptos" w:hAnsi="Aptos"/>
                <w:sz w:val="16"/>
                <w:szCs w:val="16"/>
              </w:rPr>
              <w:t>0.0</w:t>
            </w:r>
            <w:r w:rsidR="0082391C">
              <w:rPr>
                <w:rFonts w:ascii="Aptos" w:hAnsi="Aptos"/>
                <w:sz w:val="16"/>
                <w:szCs w:val="16"/>
              </w:rPr>
              <w:t>1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5398FB8" w14:textId="77777777" w:rsidR="00AC26CF" w:rsidRPr="00AE65F7" w:rsidRDefault="00AC26CF" w:rsidP="0078297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000000" w:fill="FFFFFF"/>
          </w:tcPr>
          <w:p w14:paraId="3C4B82F9" w14:textId="77777777" w:rsidR="00AC26CF" w:rsidRPr="00AE65F7" w:rsidRDefault="00AC26CF" w:rsidP="0078297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</w:tcPr>
          <w:p w14:paraId="37EC717C" w14:textId="77777777" w:rsidR="00AC26CF" w:rsidRPr="00AE65F7" w:rsidRDefault="00AC26CF" w:rsidP="0078297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04CA7286" w14:textId="77777777" w:rsidR="00AC26CF" w:rsidRDefault="00AC26CF" w:rsidP="00782977">
            <w:pPr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 w:rsidRPr="000A2BC6">
              <w:rPr>
                <w:rFonts w:ascii="Aptos" w:hAnsi="Aptos"/>
                <w:sz w:val="16"/>
                <w:szCs w:val="16"/>
              </w:rPr>
              <w:t>0.0</w:t>
            </w:r>
            <w:r>
              <w:rPr>
                <w:rFonts w:ascii="Aptos" w:hAnsi="Aptos"/>
                <w:sz w:val="16"/>
                <w:szCs w:val="16"/>
              </w:rPr>
              <w:t>14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6598354D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</w:tcPr>
          <w:p w14:paraId="1B41B4C6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000000" w:fill="FFFFFF"/>
          </w:tcPr>
          <w:p w14:paraId="42C0D5B0" w14:textId="77777777" w:rsidR="00AC26CF" w:rsidRPr="000B14D6" w:rsidRDefault="00AC26CF" w:rsidP="0078297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354DFD1F" w14:textId="6FBF6569" w:rsidR="008A5C70" w:rsidRDefault="008A5C70" w:rsidP="008A5C70">
      <w:pPr>
        <w:ind w:left="142"/>
        <w:rPr>
          <w:i/>
          <w:iCs/>
          <w:sz w:val="16"/>
          <w:szCs w:val="16"/>
        </w:rPr>
      </w:pPr>
      <w:r w:rsidRPr="00CF1D7C">
        <w:rPr>
          <w:i/>
          <w:iCs/>
          <w:sz w:val="16"/>
          <w:szCs w:val="16"/>
        </w:rPr>
        <w:t xml:space="preserve">Base: All </w:t>
      </w:r>
      <w:r>
        <w:rPr>
          <w:i/>
          <w:iCs/>
          <w:sz w:val="16"/>
          <w:szCs w:val="16"/>
        </w:rPr>
        <w:t xml:space="preserve">adolescents, </w:t>
      </w:r>
      <w:r w:rsidR="0040211B">
        <w:rPr>
          <w:i/>
          <w:iCs/>
          <w:sz w:val="16"/>
          <w:szCs w:val="16"/>
        </w:rPr>
        <w:t>un</w:t>
      </w:r>
      <w:r>
        <w:rPr>
          <w:i/>
          <w:iCs/>
          <w:sz w:val="16"/>
          <w:szCs w:val="16"/>
        </w:rPr>
        <w:t>weighted</w:t>
      </w:r>
      <w:r w:rsidRPr="00CF1D7C">
        <w:rPr>
          <w:i/>
          <w:iCs/>
          <w:sz w:val="16"/>
          <w:szCs w:val="16"/>
        </w:rPr>
        <w:t xml:space="preserve"> (N=2,</w:t>
      </w:r>
      <w:r>
        <w:rPr>
          <w:i/>
          <w:iCs/>
          <w:sz w:val="16"/>
          <w:szCs w:val="16"/>
        </w:rPr>
        <w:t>1</w:t>
      </w:r>
      <w:r w:rsidR="00FD5B41">
        <w:rPr>
          <w:i/>
          <w:iCs/>
          <w:sz w:val="16"/>
          <w:szCs w:val="16"/>
        </w:rPr>
        <w:t>09</w:t>
      </w:r>
      <w:r w:rsidRPr="00CF1D7C">
        <w:rPr>
          <w:i/>
          <w:iCs/>
          <w:sz w:val="16"/>
          <w:szCs w:val="16"/>
        </w:rPr>
        <w:t>)</w:t>
      </w:r>
      <w:r w:rsidR="00FD5B41">
        <w:rPr>
          <w:i/>
          <w:iCs/>
          <w:sz w:val="16"/>
          <w:szCs w:val="16"/>
        </w:rPr>
        <w:t xml:space="preserve">, missing cases (n=14) due to missing data on social grade (n=13) and </w:t>
      </w:r>
      <w:r w:rsidR="00515454">
        <w:rPr>
          <w:i/>
          <w:iCs/>
          <w:sz w:val="16"/>
          <w:szCs w:val="16"/>
        </w:rPr>
        <w:t>current vaping (n=1)</w:t>
      </w:r>
    </w:p>
    <w:p w14:paraId="74AC2FF2" w14:textId="77777777" w:rsidR="00FA0194" w:rsidRDefault="00AC26CF" w:rsidP="00AC26CF">
      <w:pPr>
        <w:spacing w:after="0"/>
        <w:rPr>
          <w:rFonts w:cstheme="minorHAnsi"/>
          <w:sz w:val="18"/>
          <w:szCs w:val="20"/>
        </w:rPr>
      </w:pPr>
      <w:r w:rsidRPr="000B14D6">
        <w:rPr>
          <w:rFonts w:cstheme="minorHAnsi"/>
          <w:sz w:val="18"/>
          <w:szCs w:val="20"/>
        </w:rPr>
        <w:t>* adjusted for all other variables in the model, AOR, adjusted odds ratio; ref, reference category; 95% CI, 95% confidence interval</w:t>
      </w:r>
      <w:r>
        <w:rPr>
          <w:rFonts w:cstheme="minorHAnsi"/>
          <w:sz w:val="18"/>
          <w:szCs w:val="20"/>
        </w:rPr>
        <w:t xml:space="preserve">. </w:t>
      </w:r>
      <w:r w:rsidRPr="00B30289">
        <w:rPr>
          <w:rFonts w:cstheme="minorHAnsi"/>
          <w:b/>
          <w:sz w:val="18"/>
          <w:szCs w:val="18"/>
          <w:vertAlign w:val="superscript"/>
        </w:rPr>
        <w:t>#</w:t>
      </w:r>
      <w:r>
        <w:rPr>
          <w:rFonts w:cstheme="minorHAnsi"/>
          <w:b/>
          <w:sz w:val="18"/>
          <w:szCs w:val="18"/>
          <w:vertAlign w:val="superscript"/>
        </w:rPr>
        <w:t xml:space="preserve"> </w:t>
      </w:r>
      <w:r>
        <w:rPr>
          <w:rFonts w:cstheme="minorHAnsi"/>
          <w:sz w:val="18"/>
          <w:szCs w:val="20"/>
        </w:rPr>
        <w:t>Combines very and quite unlikely.</w:t>
      </w:r>
      <w:r w:rsidR="00FA0194">
        <w:rPr>
          <w:rFonts w:cstheme="minorHAnsi"/>
          <w:sz w:val="18"/>
          <w:szCs w:val="20"/>
        </w:rPr>
        <w:t xml:space="preserve"> </w:t>
      </w:r>
    </w:p>
    <w:p w14:paraId="6F6FD668" w14:textId="77777777" w:rsidR="00CA6E36" w:rsidRDefault="00CA6E36" w:rsidP="00AC26CF">
      <w:pPr>
        <w:spacing w:after="0"/>
        <w:rPr>
          <w:rFonts w:cstheme="minorHAnsi"/>
          <w:sz w:val="18"/>
          <w:szCs w:val="20"/>
        </w:rPr>
      </w:pPr>
    </w:p>
    <w:p w14:paraId="7D26AED9" w14:textId="0FB3D2BA" w:rsidR="00AC26CF" w:rsidRPr="000B14D6" w:rsidRDefault="00CA6E36" w:rsidP="00AC26CF">
      <w:pPr>
        <w:spacing w:after="0"/>
        <w:rPr>
          <w:rFonts w:cstheme="minorHAnsi"/>
          <w:sz w:val="18"/>
          <w:szCs w:val="20"/>
        </w:rPr>
      </w:pPr>
      <w:r w:rsidRPr="00FA0194">
        <w:rPr>
          <w:rFonts w:cstheme="minorHAnsi"/>
          <w:b/>
          <w:sz w:val="18"/>
          <w:szCs w:val="18"/>
          <w:vertAlign w:val="superscript"/>
        </w:rPr>
        <w:t>#</w:t>
      </w:r>
      <w:r>
        <w:rPr>
          <w:rFonts w:cstheme="minorHAnsi"/>
          <w:sz w:val="18"/>
          <w:szCs w:val="20"/>
        </w:rPr>
        <w:t xml:space="preserve"> </w:t>
      </w:r>
      <w:r w:rsidR="009B30C4">
        <w:rPr>
          <w:rFonts w:cstheme="minorHAnsi"/>
          <w:sz w:val="18"/>
          <w:szCs w:val="20"/>
        </w:rPr>
        <w:t xml:space="preserve">(e) Hospital entrances (outdoors): country was removed from the analysis to </w:t>
      </w:r>
      <w:r w:rsidR="00226AAB">
        <w:rPr>
          <w:rFonts w:cstheme="minorHAnsi"/>
          <w:sz w:val="18"/>
          <w:szCs w:val="20"/>
        </w:rPr>
        <w:t>enable model fi</w:t>
      </w:r>
    </w:p>
    <w:tbl>
      <w:tblPr>
        <w:tblW w:w="14382" w:type="dxa"/>
        <w:tblInd w:w="108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4382"/>
      </w:tblGrid>
      <w:tr w:rsidR="00AC26CF" w:rsidRPr="00B30289" w14:paraId="60A2D495" w14:textId="77777777" w:rsidTr="00782977">
        <w:trPr>
          <w:trHeight w:hRule="exact" w:val="284"/>
        </w:trPr>
        <w:tc>
          <w:tcPr>
            <w:tcW w:w="14382" w:type="dxa"/>
          </w:tcPr>
          <w:p w14:paraId="500EBE2E" w14:textId="77777777" w:rsidR="00AC26CF" w:rsidRPr="00B30289" w:rsidRDefault="00AC26CF" w:rsidP="0078297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</w:tbl>
    <w:p w14:paraId="1069A046" w14:textId="77777777" w:rsidR="00A41AA0" w:rsidRPr="004D0DB7" w:rsidRDefault="00A41AA0" w:rsidP="004D0DB7">
      <w:pPr>
        <w:spacing w:after="160" w:line="259" w:lineRule="auto"/>
        <w:rPr>
          <w:rFonts w:cstheme="minorHAnsi"/>
          <w:b/>
          <w:bCs/>
          <w:sz w:val="20"/>
          <w:szCs w:val="20"/>
        </w:rPr>
      </w:pPr>
    </w:p>
    <w:sectPr w:rsidR="00A41AA0" w:rsidRPr="004D0DB7" w:rsidSect="0070765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915955"/>
    <w:multiLevelType w:val="hybridMultilevel"/>
    <w:tmpl w:val="DAAA629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8208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AA0"/>
    <w:rsid w:val="00006514"/>
    <w:rsid w:val="000076A9"/>
    <w:rsid w:val="000103A5"/>
    <w:rsid w:val="00016BA7"/>
    <w:rsid w:val="00023BC9"/>
    <w:rsid w:val="00026456"/>
    <w:rsid w:val="00035CC1"/>
    <w:rsid w:val="000425C2"/>
    <w:rsid w:val="00044277"/>
    <w:rsid w:val="0004497F"/>
    <w:rsid w:val="00045487"/>
    <w:rsid w:val="00052B43"/>
    <w:rsid w:val="0005609F"/>
    <w:rsid w:val="0005792C"/>
    <w:rsid w:val="000607E6"/>
    <w:rsid w:val="00071C7E"/>
    <w:rsid w:val="00085536"/>
    <w:rsid w:val="00085D49"/>
    <w:rsid w:val="000868BA"/>
    <w:rsid w:val="00090DCF"/>
    <w:rsid w:val="00091A45"/>
    <w:rsid w:val="0009555F"/>
    <w:rsid w:val="000A2BC6"/>
    <w:rsid w:val="000B14D6"/>
    <w:rsid w:val="000B21BA"/>
    <w:rsid w:val="000B363B"/>
    <w:rsid w:val="000B454C"/>
    <w:rsid w:val="000B7FB4"/>
    <w:rsid w:val="000D2BF6"/>
    <w:rsid w:val="000D5FD1"/>
    <w:rsid w:val="000D72F8"/>
    <w:rsid w:val="000E3D87"/>
    <w:rsid w:val="000E45AF"/>
    <w:rsid w:val="000F0C26"/>
    <w:rsid w:val="000F1317"/>
    <w:rsid w:val="0011237E"/>
    <w:rsid w:val="00117B6A"/>
    <w:rsid w:val="00117ECF"/>
    <w:rsid w:val="00122288"/>
    <w:rsid w:val="00131755"/>
    <w:rsid w:val="00133459"/>
    <w:rsid w:val="00133891"/>
    <w:rsid w:val="00134BC3"/>
    <w:rsid w:val="00135A2B"/>
    <w:rsid w:val="00147A96"/>
    <w:rsid w:val="00167F87"/>
    <w:rsid w:val="001718D9"/>
    <w:rsid w:val="00174A38"/>
    <w:rsid w:val="0017595C"/>
    <w:rsid w:val="00182F3D"/>
    <w:rsid w:val="00187F6A"/>
    <w:rsid w:val="0019617C"/>
    <w:rsid w:val="001A7010"/>
    <w:rsid w:val="001A7E25"/>
    <w:rsid w:val="001B377B"/>
    <w:rsid w:val="001B5460"/>
    <w:rsid w:val="001C1507"/>
    <w:rsid w:val="001C4A55"/>
    <w:rsid w:val="001D34AA"/>
    <w:rsid w:val="001D561B"/>
    <w:rsid w:val="001F342A"/>
    <w:rsid w:val="00206A6A"/>
    <w:rsid w:val="00223A61"/>
    <w:rsid w:val="00226AAB"/>
    <w:rsid w:val="00231A00"/>
    <w:rsid w:val="00240398"/>
    <w:rsid w:val="002438C5"/>
    <w:rsid w:val="00252D90"/>
    <w:rsid w:val="00262BDE"/>
    <w:rsid w:val="0026332F"/>
    <w:rsid w:val="00264AE9"/>
    <w:rsid w:val="002666A8"/>
    <w:rsid w:val="002779A9"/>
    <w:rsid w:val="002A2412"/>
    <w:rsid w:val="002A3534"/>
    <w:rsid w:val="002A6620"/>
    <w:rsid w:val="002A6D9C"/>
    <w:rsid w:val="002A7960"/>
    <w:rsid w:val="002C0CB9"/>
    <w:rsid w:val="002C52DA"/>
    <w:rsid w:val="002D00EC"/>
    <w:rsid w:val="002F33C7"/>
    <w:rsid w:val="00305A37"/>
    <w:rsid w:val="00322A7B"/>
    <w:rsid w:val="00331D55"/>
    <w:rsid w:val="00334A2A"/>
    <w:rsid w:val="00334D5D"/>
    <w:rsid w:val="00335C11"/>
    <w:rsid w:val="00337F6E"/>
    <w:rsid w:val="00343EB9"/>
    <w:rsid w:val="00347664"/>
    <w:rsid w:val="0036359C"/>
    <w:rsid w:val="00365484"/>
    <w:rsid w:val="00373AB4"/>
    <w:rsid w:val="00380E48"/>
    <w:rsid w:val="0038203F"/>
    <w:rsid w:val="0038770E"/>
    <w:rsid w:val="0039658F"/>
    <w:rsid w:val="0039720B"/>
    <w:rsid w:val="003B2526"/>
    <w:rsid w:val="003B5133"/>
    <w:rsid w:val="003C33EA"/>
    <w:rsid w:val="003C40D2"/>
    <w:rsid w:val="003C5BEF"/>
    <w:rsid w:val="003E1254"/>
    <w:rsid w:val="003E77A5"/>
    <w:rsid w:val="003F1A25"/>
    <w:rsid w:val="003F22D1"/>
    <w:rsid w:val="00401DCE"/>
    <w:rsid w:val="0040211B"/>
    <w:rsid w:val="00403700"/>
    <w:rsid w:val="00405AE9"/>
    <w:rsid w:val="00417A4B"/>
    <w:rsid w:val="00421B3C"/>
    <w:rsid w:val="00424970"/>
    <w:rsid w:val="00424C3A"/>
    <w:rsid w:val="004277C5"/>
    <w:rsid w:val="00432551"/>
    <w:rsid w:val="004334E0"/>
    <w:rsid w:val="00433C25"/>
    <w:rsid w:val="00442285"/>
    <w:rsid w:val="004440D5"/>
    <w:rsid w:val="00453525"/>
    <w:rsid w:val="00453F40"/>
    <w:rsid w:val="004648F9"/>
    <w:rsid w:val="0047174B"/>
    <w:rsid w:val="0047488C"/>
    <w:rsid w:val="00487249"/>
    <w:rsid w:val="0049729F"/>
    <w:rsid w:val="004A1A52"/>
    <w:rsid w:val="004A3A81"/>
    <w:rsid w:val="004B3D1C"/>
    <w:rsid w:val="004B5F92"/>
    <w:rsid w:val="004C1C35"/>
    <w:rsid w:val="004C6E65"/>
    <w:rsid w:val="004D0DB7"/>
    <w:rsid w:val="004D3AFD"/>
    <w:rsid w:val="004D695C"/>
    <w:rsid w:val="004D725D"/>
    <w:rsid w:val="004E1AA1"/>
    <w:rsid w:val="004E2601"/>
    <w:rsid w:val="004E5AA5"/>
    <w:rsid w:val="004F369C"/>
    <w:rsid w:val="0050055C"/>
    <w:rsid w:val="00503B42"/>
    <w:rsid w:val="00511C64"/>
    <w:rsid w:val="00515454"/>
    <w:rsid w:val="0052499B"/>
    <w:rsid w:val="00550F06"/>
    <w:rsid w:val="00570329"/>
    <w:rsid w:val="0057586D"/>
    <w:rsid w:val="00580868"/>
    <w:rsid w:val="00591089"/>
    <w:rsid w:val="00593A45"/>
    <w:rsid w:val="00595531"/>
    <w:rsid w:val="00595A0D"/>
    <w:rsid w:val="005A0A9A"/>
    <w:rsid w:val="005A279B"/>
    <w:rsid w:val="005A2B72"/>
    <w:rsid w:val="005A3D7D"/>
    <w:rsid w:val="005B3F03"/>
    <w:rsid w:val="005C08EE"/>
    <w:rsid w:val="005D3AC1"/>
    <w:rsid w:val="005E408C"/>
    <w:rsid w:val="005F2A53"/>
    <w:rsid w:val="005F4859"/>
    <w:rsid w:val="005F7987"/>
    <w:rsid w:val="00604003"/>
    <w:rsid w:val="00604A6B"/>
    <w:rsid w:val="00605905"/>
    <w:rsid w:val="0060736A"/>
    <w:rsid w:val="0060765D"/>
    <w:rsid w:val="00613092"/>
    <w:rsid w:val="006174BC"/>
    <w:rsid w:val="00631145"/>
    <w:rsid w:val="006315C3"/>
    <w:rsid w:val="00640CFD"/>
    <w:rsid w:val="00643F3A"/>
    <w:rsid w:val="006558FB"/>
    <w:rsid w:val="006639A8"/>
    <w:rsid w:val="006665C1"/>
    <w:rsid w:val="0069698F"/>
    <w:rsid w:val="006A12CD"/>
    <w:rsid w:val="006A4747"/>
    <w:rsid w:val="006A771F"/>
    <w:rsid w:val="006B0017"/>
    <w:rsid w:val="006B284A"/>
    <w:rsid w:val="006C1B84"/>
    <w:rsid w:val="006C4E7C"/>
    <w:rsid w:val="006D6324"/>
    <w:rsid w:val="006E1802"/>
    <w:rsid w:val="006E39D5"/>
    <w:rsid w:val="006E5083"/>
    <w:rsid w:val="006F4E69"/>
    <w:rsid w:val="00701EE0"/>
    <w:rsid w:val="007020AF"/>
    <w:rsid w:val="0070632C"/>
    <w:rsid w:val="00706570"/>
    <w:rsid w:val="00707653"/>
    <w:rsid w:val="007149AF"/>
    <w:rsid w:val="00723C21"/>
    <w:rsid w:val="007300C1"/>
    <w:rsid w:val="00732EDC"/>
    <w:rsid w:val="007362E6"/>
    <w:rsid w:val="00736920"/>
    <w:rsid w:val="00751F00"/>
    <w:rsid w:val="00755901"/>
    <w:rsid w:val="0076224A"/>
    <w:rsid w:val="00787BE3"/>
    <w:rsid w:val="007907E3"/>
    <w:rsid w:val="00790F39"/>
    <w:rsid w:val="0079153F"/>
    <w:rsid w:val="007920A7"/>
    <w:rsid w:val="007A6753"/>
    <w:rsid w:val="007B1AB6"/>
    <w:rsid w:val="007B209D"/>
    <w:rsid w:val="007B5AC1"/>
    <w:rsid w:val="007B7244"/>
    <w:rsid w:val="007C049F"/>
    <w:rsid w:val="007C69A0"/>
    <w:rsid w:val="007D2FAC"/>
    <w:rsid w:val="007D6A41"/>
    <w:rsid w:val="007E0182"/>
    <w:rsid w:val="007E51EC"/>
    <w:rsid w:val="007E7B4C"/>
    <w:rsid w:val="008067B5"/>
    <w:rsid w:val="008079FA"/>
    <w:rsid w:val="00811F20"/>
    <w:rsid w:val="008144C5"/>
    <w:rsid w:val="0081671A"/>
    <w:rsid w:val="0082174E"/>
    <w:rsid w:val="0082391C"/>
    <w:rsid w:val="008251D7"/>
    <w:rsid w:val="00827CB0"/>
    <w:rsid w:val="00843B10"/>
    <w:rsid w:val="00843C16"/>
    <w:rsid w:val="008464DF"/>
    <w:rsid w:val="0085061E"/>
    <w:rsid w:val="00852407"/>
    <w:rsid w:val="00860B33"/>
    <w:rsid w:val="008640C2"/>
    <w:rsid w:val="00866AD2"/>
    <w:rsid w:val="00881EB6"/>
    <w:rsid w:val="008948E7"/>
    <w:rsid w:val="00896FF9"/>
    <w:rsid w:val="008A3F77"/>
    <w:rsid w:val="008A5C70"/>
    <w:rsid w:val="008A7144"/>
    <w:rsid w:val="008B1D48"/>
    <w:rsid w:val="008B207C"/>
    <w:rsid w:val="008B7CE1"/>
    <w:rsid w:val="008C0327"/>
    <w:rsid w:val="008D76C5"/>
    <w:rsid w:val="008E5D2A"/>
    <w:rsid w:val="008E6151"/>
    <w:rsid w:val="008F4FBE"/>
    <w:rsid w:val="009013D7"/>
    <w:rsid w:val="00910F07"/>
    <w:rsid w:val="009209D9"/>
    <w:rsid w:val="009261EC"/>
    <w:rsid w:val="00930134"/>
    <w:rsid w:val="00940859"/>
    <w:rsid w:val="00943FA2"/>
    <w:rsid w:val="00945307"/>
    <w:rsid w:val="00945FFB"/>
    <w:rsid w:val="00950D01"/>
    <w:rsid w:val="00953924"/>
    <w:rsid w:val="009568F6"/>
    <w:rsid w:val="00956FD6"/>
    <w:rsid w:val="00960BB9"/>
    <w:rsid w:val="0096353C"/>
    <w:rsid w:val="009635FD"/>
    <w:rsid w:val="00972DC2"/>
    <w:rsid w:val="00976206"/>
    <w:rsid w:val="00981E9D"/>
    <w:rsid w:val="00991C29"/>
    <w:rsid w:val="009A19AA"/>
    <w:rsid w:val="009A3C1E"/>
    <w:rsid w:val="009A4C73"/>
    <w:rsid w:val="009A5B91"/>
    <w:rsid w:val="009A79E0"/>
    <w:rsid w:val="009B195C"/>
    <w:rsid w:val="009B30C4"/>
    <w:rsid w:val="009C5D85"/>
    <w:rsid w:val="009E62BC"/>
    <w:rsid w:val="009F2BC5"/>
    <w:rsid w:val="009F61BB"/>
    <w:rsid w:val="009F7BE8"/>
    <w:rsid w:val="00A1300C"/>
    <w:rsid w:val="00A15C34"/>
    <w:rsid w:val="00A21BF1"/>
    <w:rsid w:val="00A23DB1"/>
    <w:rsid w:val="00A41AA0"/>
    <w:rsid w:val="00A450E6"/>
    <w:rsid w:val="00A47F0E"/>
    <w:rsid w:val="00A55F7E"/>
    <w:rsid w:val="00A578C4"/>
    <w:rsid w:val="00A609D5"/>
    <w:rsid w:val="00A65DF5"/>
    <w:rsid w:val="00A709CE"/>
    <w:rsid w:val="00A722F1"/>
    <w:rsid w:val="00A7675E"/>
    <w:rsid w:val="00A91D58"/>
    <w:rsid w:val="00A96835"/>
    <w:rsid w:val="00A96EFF"/>
    <w:rsid w:val="00A97D06"/>
    <w:rsid w:val="00AA0956"/>
    <w:rsid w:val="00AA22E3"/>
    <w:rsid w:val="00AA3CCA"/>
    <w:rsid w:val="00AB0755"/>
    <w:rsid w:val="00AB5EBB"/>
    <w:rsid w:val="00AC26CF"/>
    <w:rsid w:val="00AD14E2"/>
    <w:rsid w:val="00AD4D6A"/>
    <w:rsid w:val="00AE5FC9"/>
    <w:rsid w:val="00AE65F7"/>
    <w:rsid w:val="00AF5BC9"/>
    <w:rsid w:val="00B00FD8"/>
    <w:rsid w:val="00B11E41"/>
    <w:rsid w:val="00B21B6A"/>
    <w:rsid w:val="00B25B26"/>
    <w:rsid w:val="00B30289"/>
    <w:rsid w:val="00B44C57"/>
    <w:rsid w:val="00B51EE5"/>
    <w:rsid w:val="00B53F46"/>
    <w:rsid w:val="00B55E14"/>
    <w:rsid w:val="00B55E48"/>
    <w:rsid w:val="00B57C75"/>
    <w:rsid w:val="00B639FE"/>
    <w:rsid w:val="00B66024"/>
    <w:rsid w:val="00B81FE2"/>
    <w:rsid w:val="00BB4BCA"/>
    <w:rsid w:val="00BC2D32"/>
    <w:rsid w:val="00BC69CF"/>
    <w:rsid w:val="00BD23E7"/>
    <w:rsid w:val="00BE1408"/>
    <w:rsid w:val="00BE2267"/>
    <w:rsid w:val="00BE24E3"/>
    <w:rsid w:val="00BE2CB2"/>
    <w:rsid w:val="00BE4788"/>
    <w:rsid w:val="00BE5F19"/>
    <w:rsid w:val="00BE6D59"/>
    <w:rsid w:val="00BF2D85"/>
    <w:rsid w:val="00BF6584"/>
    <w:rsid w:val="00C05E09"/>
    <w:rsid w:val="00C07838"/>
    <w:rsid w:val="00C22045"/>
    <w:rsid w:val="00C24D25"/>
    <w:rsid w:val="00C46867"/>
    <w:rsid w:val="00C60EB9"/>
    <w:rsid w:val="00C610EB"/>
    <w:rsid w:val="00C652E1"/>
    <w:rsid w:val="00C71FB7"/>
    <w:rsid w:val="00C75F2C"/>
    <w:rsid w:val="00C76D10"/>
    <w:rsid w:val="00C9282E"/>
    <w:rsid w:val="00C97E8E"/>
    <w:rsid w:val="00CA5BA9"/>
    <w:rsid w:val="00CA6E36"/>
    <w:rsid w:val="00CA7DF2"/>
    <w:rsid w:val="00CC543B"/>
    <w:rsid w:val="00CC5631"/>
    <w:rsid w:val="00CD3C83"/>
    <w:rsid w:val="00CD78D8"/>
    <w:rsid w:val="00CE08E7"/>
    <w:rsid w:val="00CF188A"/>
    <w:rsid w:val="00CF247F"/>
    <w:rsid w:val="00D03C5F"/>
    <w:rsid w:val="00D05A74"/>
    <w:rsid w:val="00D067F6"/>
    <w:rsid w:val="00D11A20"/>
    <w:rsid w:val="00D14319"/>
    <w:rsid w:val="00D146FD"/>
    <w:rsid w:val="00D22087"/>
    <w:rsid w:val="00D23581"/>
    <w:rsid w:val="00D35A79"/>
    <w:rsid w:val="00D41900"/>
    <w:rsid w:val="00D60E89"/>
    <w:rsid w:val="00D6101A"/>
    <w:rsid w:val="00D637AD"/>
    <w:rsid w:val="00D63B01"/>
    <w:rsid w:val="00D66B21"/>
    <w:rsid w:val="00D82FA3"/>
    <w:rsid w:val="00D8451A"/>
    <w:rsid w:val="00DB1AE7"/>
    <w:rsid w:val="00DB7A30"/>
    <w:rsid w:val="00DC4FA6"/>
    <w:rsid w:val="00DC694B"/>
    <w:rsid w:val="00DD6658"/>
    <w:rsid w:val="00DE2F09"/>
    <w:rsid w:val="00DE44CA"/>
    <w:rsid w:val="00DF039B"/>
    <w:rsid w:val="00DF1F87"/>
    <w:rsid w:val="00DF21D7"/>
    <w:rsid w:val="00DF6616"/>
    <w:rsid w:val="00E0051E"/>
    <w:rsid w:val="00E06AC2"/>
    <w:rsid w:val="00E073FE"/>
    <w:rsid w:val="00E0790D"/>
    <w:rsid w:val="00E11BC1"/>
    <w:rsid w:val="00E17BA8"/>
    <w:rsid w:val="00E245CE"/>
    <w:rsid w:val="00E27D00"/>
    <w:rsid w:val="00E343C5"/>
    <w:rsid w:val="00E40BC2"/>
    <w:rsid w:val="00E46D70"/>
    <w:rsid w:val="00E47BFC"/>
    <w:rsid w:val="00E5065D"/>
    <w:rsid w:val="00E54764"/>
    <w:rsid w:val="00E652E6"/>
    <w:rsid w:val="00E669A1"/>
    <w:rsid w:val="00E67EEF"/>
    <w:rsid w:val="00E7050B"/>
    <w:rsid w:val="00E856CC"/>
    <w:rsid w:val="00E86B6A"/>
    <w:rsid w:val="00E8740B"/>
    <w:rsid w:val="00E937B5"/>
    <w:rsid w:val="00E961C3"/>
    <w:rsid w:val="00EA38BC"/>
    <w:rsid w:val="00EB09D5"/>
    <w:rsid w:val="00EB1FFD"/>
    <w:rsid w:val="00EB72DA"/>
    <w:rsid w:val="00EB7807"/>
    <w:rsid w:val="00EC231D"/>
    <w:rsid w:val="00EC249B"/>
    <w:rsid w:val="00ED1767"/>
    <w:rsid w:val="00EF3C36"/>
    <w:rsid w:val="00EF4B76"/>
    <w:rsid w:val="00F01277"/>
    <w:rsid w:val="00F126B0"/>
    <w:rsid w:val="00F235FC"/>
    <w:rsid w:val="00F4527F"/>
    <w:rsid w:val="00F462CC"/>
    <w:rsid w:val="00F652EC"/>
    <w:rsid w:val="00F81562"/>
    <w:rsid w:val="00F82647"/>
    <w:rsid w:val="00F934BC"/>
    <w:rsid w:val="00F94E00"/>
    <w:rsid w:val="00F9663D"/>
    <w:rsid w:val="00FA0194"/>
    <w:rsid w:val="00FA2B99"/>
    <w:rsid w:val="00FA7995"/>
    <w:rsid w:val="00FB0795"/>
    <w:rsid w:val="00FB4A2B"/>
    <w:rsid w:val="00FB5839"/>
    <w:rsid w:val="00FC46F1"/>
    <w:rsid w:val="00FC5C44"/>
    <w:rsid w:val="00FC762E"/>
    <w:rsid w:val="00FD11F5"/>
    <w:rsid w:val="00FD5B41"/>
    <w:rsid w:val="00FE483D"/>
    <w:rsid w:val="00FE720A"/>
    <w:rsid w:val="00FF6851"/>
    <w:rsid w:val="00FF6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92745"/>
  <w15:chartTrackingRefBased/>
  <w15:docId w15:val="{3C543473-040F-4BA4-BB45-9BD469DA4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AA0"/>
    <w:pPr>
      <w:spacing w:after="200" w:line="276" w:lineRule="auto"/>
    </w:pPr>
    <w:rPr>
      <w:rFonts w:eastAsiaTheme="minorEastAsia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1AA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1AA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AA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1AA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1AA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1AA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1AA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1AA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1AA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1A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1A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A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1A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1A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1A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1A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1A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1A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1A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1A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1AA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1A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1AA0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1A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1AA0"/>
    <w:pPr>
      <w:spacing w:after="160" w:line="259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1A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1A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1A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1A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fd75fc2-57fd-446c-bd4d-3251b5fb254b">
      <Terms xmlns="http://schemas.microsoft.com/office/infopath/2007/PartnerControls"/>
    </lcf76f155ced4ddcb4097134ff3c332f>
    <TaxCatchAll xmlns="ffd91a35-1d38-49f3-8671-83242868ef4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D625B1424ED04CB5682160E1D76B24" ma:contentTypeVersion="11" ma:contentTypeDescription="Create a new document." ma:contentTypeScope="" ma:versionID="56d6434a27704543675e35c873e090f8">
  <xsd:schema xmlns:xsd="http://www.w3.org/2001/XMLSchema" xmlns:xs="http://www.w3.org/2001/XMLSchema" xmlns:p="http://schemas.microsoft.com/office/2006/metadata/properties" xmlns:ns2="4fd75fc2-57fd-446c-bd4d-3251b5fb254b" xmlns:ns3="ffd91a35-1d38-49f3-8671-83242868ef4a" targetNamespace="http://schemas.microsoft.com/office/2006/metadata/properties" ma:root="true" ma:fieldsID="8ed2af3df182352a1d03b7d5354b0294" ns2:_="" ns3:_="">
    <xsd:import namespace="4fd75fc2-57fd-446c-bd4d-3251b5fb254b"/>
    <xsd:import namespace="ffd91a35-1d38-49f3-8671-83242868ef4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d75fc2-57fd-446c-bd4d-3251b5fb25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701f896-1688-46c9-9388-f01866670b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d91a35-1d38-49f3-8671-83242868ef4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74369036-625b-437a-8046-15cc05a44595}" ma:internalName="TaxCatchAll" ma:showField="CatchAllData" ma:web="ffd91a35-1d38-49f3-8671-83242868ef4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272F87B-6C24-44F5-8A44-00295AFA264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3D62B0B-59FA-42AF-AAE3-247B800B2B59}">
  <ds:schemaRefs>
    <ds:schemaRef ds:uri="http://schemas.microsoft.com/office/2006/metadata/properties"/>
    <ds:schemaRef ds:uri="http://schemas.microsoft.com/office/infopath/2007/PartnerControls"/>
    <ds:schemaRef ds:uri="62ab4cf7-22aa-4aac-a21a-d1fdd098e413"/>
    <ds:schemaRef ds:uri="448469eb-18a9-4d93-9e61-4da81d0aa74c"/>
  </ds:schemaRefs>
</ds:datastoreItem>
</file>

<file path=customXml/itemProps3.xml><?xml version="1.0" encoding="utf-8"?>
<ds:datastoreItem xmlns:ds="http://schemas.openxmlformats.org/officeDocument/2006/customXml" ds:itemID="{98FD9B64-8444-4019-A432-DE27112CD0E7}"/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8</TotalTime>
  <Pages>2</Pages>
  <Words>582</Words>
  <Characters>332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arie MacKintosh</dc:creator>
  <cp:keywords/>
  <dc:description/>
  <cp:lastModifiedBy>Anne Marie MacKintosh</cp:lastModifiedBy>
  <cp:revision>57</cp:revision>
  <cp:lastPrinted>2026-06-15T17:52:00Z</cp:lastPrinted>
  <dcterms:created xsi:type="dcterms:W3CDTF">2026-06-28T10:28:00Z</dcterms:created>
  <dcterms:modified xsi:type="dcterms:W3CDTF">2026-07-02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104900</vt:r8>
  </property>
  <property fmtid="{D5CDD505-2E9C-101B-9397-08002B2CF9AE}" pid="3" name="xd_Signature">
    <vt:bool>false</vt:bool>
  </property>
  <property fmtid="{D5CDD505-2E9C-101B-9397-08002B2CF9AE}" pid="4" name="xd_ProgID">
    <vt:lpwstr/>
  </property>
  <property fmtid="{D5CDD505-2E9C-101B-9397-08002B2CF9AE}" pid="5" name="ComplianceAssetId">
    <vt:lpwstr/>
  </property>
  <property fmtid="{D5CDD505-2E9C-101B-9397-08002B2CF9AE}" pid="6" name="TemplateUrl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  <property fmtid="{D5CDD505-2E9C-101B-9397-08002B2CF9AE}" pid="9" name="MediaServiceImageTags">
    <vt:lpwstr/>
  </property>
  <property fmtid="{D5CDD505-2E9C-101B-9397-08002B2CF9AE}" pid="10" name="ContentTypeId">
    <vt:lpwstr>0x01010071D625B1424ED04CB5682160E1D76B24</vt:lpwstr>
  </property>
  <property fmtid="{D5CDD505-2E9C-101B-9397-08002B2CF9AE}" pid="11" name="_SourceUrl">
    <vt:lpwstr/>
  </property>
  <property fmtid="{D5CDD505-2E9C-101B-9397-08002B2CF9AE}" pid="12" name="_SharedFileIndex">
    <vt:lpwstr/>
  </property>
</Properties>
</file>